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EC642" w14:textId="7E0A8F7A" w:rsidR="00A81880" w:rsidRPr="00656C22" w:rsidRDefault="00A81880" w:rsidP="002F0F3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D2B0E6" w14:textId="5DE793AC" w:rsidR="00D510D2" w:rsidRPr="000A7ED3" w:rsidRDefault="00D510D2" w:rsidP="00D510D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7ED3">
        <w:rPr>
          <w:rFonts w:ascii="Times New Roman" w:hAnsi="Times New Roman" w:cs="Times New Roman"/>
          <w:b/>
          <w:sz w:val="24"/>
          <w:szCs w:val="24"/>
        </w:rPr>
        <w:t>Annexure 1</w:t>
      </w:r>
      <w:r w:rsidR="00073EC9">
        <w:rPr>
          <w:rFonts w:ascii="Times New Roman" w:hAnsi="Times New Roman" w:cs="Times New Roman"/>
          <w:b/>
          <w:sz w:val="24"/>
          <w:szCs w:val="24"/>
        </w:rPr>
        <w:t>:</w:t>
      </w:r>
      <w:r w:rsidRPr="000A7E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509" w:rsidRPr="000A7ED3">
        <w:rPr>
          <w:rFonts w:ascii="Times New Roman" w:hAnsi="Times New Roman" w:cs="Times New Roman"/>
          <w:b/>
          <w:sz w:val="24"/>
          <w:szCs w:val="24"/>
        </w:rPr>
        <w:t xml:space="preserve">Out-of-pocket expenditure </w:t>
      </w:r>
      <w:r w:rsidR="007C3AB9" w:rsidRPr="000A7ED3">
        <w:rPr>
          <w:rFonts w:ascii="Times New Roman" w:hAnsi="Times New Roman" w:cs="Times New Roman"/>
          <w:b/>
          <w:sz w:val="24"/>
          <w:szCs w:val="24"/>
        </w:rPr>
        <w:t>as a proportion</w:t>
      </w:r>
      <w:r w:rsidRPr="000A7ED3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1621" w:rsidRPr="000A7ED3">
        <w:rPr>
          <w:rFonts w:ascii="Times New Roman" w:hAnsi="Times New Roman" w:cs="Times New Roman"/>
          <w:b/>
          <w:sz w:val="24"/>
          <w:szCs w:val="24"/>
        </w:rPr>
        <w:t xml:space="preserve">total </w:t>
      </w:r>
      <w:r w:rsidRPr="000A7ED3">
        <w:rPr>
          <w:rFonts w:ascii="Times New Roman" w:hAnsi="Times New Roman" w:cs="Times New Roman"/>
          <w:b/>
          <w:sz w:val="24"/>
          <w:szCs w:val="24"/>
        </w:rPr>
        <w:t>medical expenditure, NSSO survey 2017-18</w:t>
      </w:r>
    </w:p>
    <w:tbl>
      <w:tblPr>
        <w:tblStyle w:val="LightShading-Accent3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417"/>
        <w:gridCol w:w="1418"/>
        <w:gridCol w:w="1417"/>
        <w:gridCol w:w="1418"/>
      </w:tblGrid>
      <w:tr w:rsidR="00D510D2" w:rsidRPr="000A7ED3" w14:paraId="63C92D35" w14:textId="77777777" w:rsidTr="00684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37D921ED" w14:textId="77777777" w:rsidR="00D510D2" w:rsidRPr="000A7ED3" w:rsidRDefault="00D510D2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dical expenditure</w:t>
            </w:r>
          </w:p>
        </w:tc>
        <w:tc>
          <w:tcPr>
            <w:tcW w:w="2835" w:type="dxa"/>
            <w:gridSpan w:val="2"/>
          </w:tcPr>
          <w:tbl>
            <w:tblPr>
              <w:tblW w:w="2160" w:type="dxa"/>
              <w:tblLayout w:type="fixed"/>
              <w:tblLook w:val="04A0" w:firstRow="1" w:lastRow="0" w:firstColumn="1" w:lastColumn="0" w:noHBand="0" w:noVBand="1"/>
            </w:tblPr>
            <w:tblGrid>
              <w:gridCol w:w="940"/>
              <w:gridCol w:w="1220"/>
            </w:tblGrid>
            <w:tr w:rsidR="00D510D2" w:rsidRPr="000A7ED3" w14:paraId="618DD569" w14:textId="77777777" w:rsidTr="00684E15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747AF" w14:textId="77777777" w:rsidR="00D510D2" w:rsidRPr="000A7ED3" w:rsidRDefault="00D510D2" w:rsidP="00684E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  <w:r w:rsidRPr="000A7ED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  <w:t>Public</w:t>
                  </w: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5BC18" w14:textId="77777777" w:rsidR="00D510D2" w:rsidRPr="000A7ED3" w:rsidRDefault="00D510D2" w:rsidP="00684E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</w:tc>
            </w:tr>
            <w:tr w:rsidR="00D510D2" w:rsidRPr="000A7ED3" w14:paraId="2C9A3A3D" w14:textId="77777777" w:rsidTr="00684E15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0FE2E" w14:textId="77777777" w:rsidR="00D510D2" w:rsidRPr="000A7ED3" w:rsidRDefault="00D510D2" w:rsidP="00684E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</w:tc>
              <w:tc>
                <w:tcPr>
                  <w:tcW w:w="1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3E6CD" w14:textId="77777777" w:rsidR="00D510D2" w:rsidRPr="000A7ED3" w:rsidRDefault="00D510D2" w:rsidP="00684E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N"/>
                    </w:rPr>
                  </w:pPr>
                </w:p>
              </w:tc>
            </w:tr>
          </w:tbl>
          <w:p w14:paraId="33B90210" w14:textId="77777777" w:rsidR="00D510D2" w:rsidRPr="000A7ED3" w:rsidRDefault="00D510D2" w:rsidP="00684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5B90F9BA" w14:textId="77777777" w:rsidR="00D510D2" w:rsidRPr="000A7ED3" w:rsidRDefault="00D510D2" w:rsidP="00684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Private</w:t>
            </w:r>
          </w:p>
        </w:tc>
      </w:tr>
      <w:tr w:rsidR="00D510D2" w:rsidRPr="000A7ED3" w14:paraId="7771BDF8" w14:textId="77777777" w:rsidTr="00684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</w:tcPr>
          <w:p w14:paraId="37D845E3" w14:textId="77777777" w:rsidR="00D510D2" w:rsidRPr="000A7ED3" w:rsidRDefault="00D510D2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EFDE410" w14:textId="77777777" w:rsidR="00D510D2" w:rsidRPr="000A7ED3" w:rsidRDefault="00D510D2" w:rsidP="00684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7ED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NCD</w:t>
            </w:r>
          </w:p>
        </w:tc>
        <w:tc>
          <w:tcPr>
            <w:tcW w:w="1418" w:type="dxa"/>
          </w:tcPr>
          <w:p w14:paraId="6D232867" w14:textId="77777777" w:rsidR="00D510D2" w:rsidRPr="000A7ED3" w:rsidRDefault="00D510D2" w:rsidP="00684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7ED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Non-NCD</w:t>
            </w:r>
          </w:p>
        </w:tc>
        <w:tc>
          <w:tcPr>
            <w:tcW w:w="1417" w:type="dxa"/>
          </w:tcPr>
          <w:p w14:paraId="78D1FB83" w14:textId="77777777" w:rsidR="00D510D2" w:rsidRPr="000A7ED3" w:rsidRDefault="00D510D2" w:rsidP="00684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7ED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NCD</w:t>
            </w:r>
          </w:p>
        </w:tc>
        <w:tc>
          <w:tcPr>
            <w:tcW w:w="1418" w:type="dxa"/>
          </w:tcPr>
          <w:p w14:paraId="2AAAD9C9" w14:textId="77777777" w:rsidR="00D510D2" w:rsidRPr="000A7ED3" w:rsidRDefault="00D510D2" w:rsidP="00684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A7ED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Non-NCD</w:t>
            </w:r>
          </w:p>
        </w:tc>
      </w:tr>
      <w:tr w:rsidR="00620CD6" w:rsidRPr="000A7ED3" w14:paraId="569E4691" w14:textId="77777777" w:rsidTr="00684E1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191DE02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Doctor fee    </w:t>
            </w:r>
          </w:p>
          <w:p w14:paraId="33FEE9F0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1097E6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6</w:t>
            </w:r>
          </w:p>
          <w:p w14:paraId="556175A7" w14:textId="3162F197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9A0506F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7</w:t>
            </w:r>
          </w:p>
          <w:p w14:paraId="16EB5CDD" w14:textId="5DDAE3D3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3A9228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6</w:t>
            </w:r>
          </w:p>
          <w:p w14:paraId="5E5651EA" w14:textId="76921920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05EE95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20</w:t>
            </w:r>
          </w:p>
          <w:p w14:paraId="309170B9" w14:textId="339BAEEA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20CD6" w:rsidRPr="000A7ED3" w14:paraId="057D20C8" w14:textId="77777777" w:rsidTr="00684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1060EF5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dicine</w:t>
            </w:r>
          </w:p>
          <w:p w14:paraId="30787E28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9EB31B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40</w:t>
            </w:r>
          </w:p>
          <w:p w14:paraId="198CA45E" w14:textId="78CD14E5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49D8A3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44</w:t>
            </w:r>
          </w:p>
          <w:p w14:paraId="438A69D6" w14:textId="41691EBD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08F082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21</w:t>
            </w:r>
          </w:p>
          <w:p w14:paraId="300B1FB8" w14:textId="5C0831BE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FF787A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23</w:t>
            </w:r>
          </w:p>
          <w:p w14:paraId="35CC9BAE" w14:textId="3BDB02D3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20CD6" w:rsidRPr="000A7ED3" w14:paraId="53F43D76" w14:textId="77777777" w:rsidTr="00684E1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C5F3F78" w14:textId="081A5325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Diagnostic test</w:t>
            </w:r>
          </w:p>
          <w:p w14:paraId="5D12BBE1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BDC493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5</w:t>
            </w:r>
          </w:p>
          <w:p w14:paraId="32BE860C" w14:textId="264FB4E1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02B1697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6</w:t>
            </w:r>
          </w:p>
          <w:p w14:paraId="522955FF" w14:textId="11AC9EAB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0E7ADD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0</w:t>
            </w:r>
          </w:p>
          <w:p w14:paraId="16D4F719" w14:textId="2BCDCFE0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68C7295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9</w:t>
            </w:r>
          </w:p>
          <w:p w14:paraId="03183D4C" w14:textId="6EA78608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20CD6" w:rsidRPr="000A7ED3" w14:paraId="3D3DD12E" w14:textId="77777777" w:rsidTr="00684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E6C231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ed charge</w:t>
            </w:r>
          </w:p>
          <w:p w14:paraId="3EB4B8FA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14B98A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4</w:t>
            </w:r>
          </w:p>
          <w:p w14:paraId="36292D3B" w14:textId="3122635D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1E9CE8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5</w:t>
            </w:r>
          </w:p>
          <w:p w14:paraId="64B9052D" w14:textId="340EA6D1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76257B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1</w:t>
            </w:r>
          </w:p>
          <w:p w14:paraId="290879E6" w14:textId="19462BE5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88B82D" w14:textId="77777777" w:rsidR="00620CD6" w:rsidRPr="000A7ED3" w:rsidRDefault="00620CD6" w:rsidP="00B40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2</w:t>
            </w:r>
          </w:p>
          <w:p w14:paraId="45392B45" w14:textId="5ADADC66" w:rsidR="00620CD6" w:rsidRPr="000A7ED3" w:rsidRDefault="00620CD6" w:rsidP="00684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20CD6" w:rsidRPr="000A7ED3" w14:paraId="0B354F49" w14:textId="77777777" w:rsidTr="00684E1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8EA6C2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A7ED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ther med expenditure</w:t>
            </w:r>
          </w:p>
          <w:p w14:paraId="06A01A2D" w14:textId="77777777" w:rsidR="00620CD6" w:rsidRPr="000A7ED3" w:rsidRDefault="00620CD6" w:rsidP="00684E15">
            <w:pPr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0E5DAD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0</w:t>
            </w:r>
          </w:p>
          <w:p w14:paraId="4718DE94" w14:textId="591C0862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D2CB30E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14</w:t>
            </w:r>
          </w:p>
          <w:p w14:paraId="201FB061" w14:textId="6D650FCC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DDE792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8</w:t>
            </w:r>
          </w:p>
          <w:p w14:paraId="7ABE4031" w14:textId="3ECA2E75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A098A75" w14:textId="77777777" w:rsidR="00620CD6" w:rsidRPr="000A7ED3" w:rsidRDefault="00620CD6" w:rsidP="00B4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4"/>
                <w:szCs w:val="24"/>
              </w:rPr>
            </w:pPr>
            <w:r w:rsidRPr="000A7ED3">
              <w:rPr>
                <w:rFonts w:ascii="Calibri" w:hAnsi="Calibri"/>
                <w:color w:val="000000"/>
                <w:sz w:val="24"/>
                <w:szCs w:val="24"/>
              </w:rPr>
              <w:t>0.08</w:t>
            </w:r>
          </w:p>
          <w:p w14:paraId="6FB19886" w14:textId="0F4AAC8C" w:rsidR="00620CD6" w:rsidRPr="000A7ED3" w:rsidRDefault="00620CD6" w:rsidP="00684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C4A1DFD" w14:textId="77777777" w:rsidR="00E37F9B" w:rsidRDefault="00E37F9B" w:rsidP="00E37F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urce: A</w:t>
      </w:r>
      <w:r w:rsidRPr="00656C22">
        <w:rPr>
          <w:rFonts w:ascii="Times New Roman" w:hAnsi="Times New Roman" w:cs="Times New Roman"/>
          <w:sz w:val="20"/>
          <w:szCs w:val="20"/>
        </w:rPr>
        <w:t>uthor’s estimation based on NSSO survey, 75</w:t>
      </w:r>
      <w:r w:rsidRPr="00656C22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656C22">
        <w:rPr>
          <w:rFonts w:ascii="Times New Roman" w:hAnsi="Times New Roman" w:cs="Times New Roman"/>
          <w:sz w:val="20"/>
          <w:szCs w:val="20"/>
        </w:rPr>
        <w:t xml:space="preserve"> round, 2017-18</w:t>
      </w:r>
    </w:p>
    <w:p w14:paraId="762F35D3" w14:textId="77777777" w:rsidR="00D510D2" w:rsidRPr="000A7ED3" w:rsidRDefault="00D510D2" w:rsidP="002F0F3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510D2" w:rsidRPr="000A7ED3" w:rsidSect="00392EB9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A0E7A" w14:textId="77777777" w:rsidR="001B3886" w:rsidRDefault="001B3886" w:rsidP="0039091D">
      <w:pPr>
        <w:spacing w:after="0" w:line="240" w:lineRule="auto"/>
      </w:pPr>
      <w:r>
        <w:separator/>
      </w:r>
    </w:p>
  </w:endnote>
  <w:endnote w:type="continuationSeparator" w:id="0">
    <w:p w14:paraId="7944FDCF" w14:textId="77777777" w:rsidR="001B3886" w:rsidRDefault="001B3886" w:rsidP="00390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F6EA4" w14:textId="77777777" w:rsidR="00F2625E" w:rsidRDefault="00F262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95036" w14:textId="77777777" w:rsidR="001B3886" w:rsidRDefault="001B3886" w:rsidP="0039091D">
      <w:pPr>
        <w:spacing w:after="0" w:line="240" w:lineRule="auto"/>
      </w:pPr>
      <w:r>
        <w:separator/>
      </w:r>
    </w:p>
  </w:footnote>
  <w:footnote w:type="continuationSeparator" w:id="0">
    <w:p w14:paraId="21AA3380" w14:textId="77777777" w:rsidR="001B3886" w:rsidRDefault="001B3886" w:rsidP="003909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806A3"/>
    <w:multiLevelType w:val="hybridMultilevel"/>
    <w:tmpl w:val="32EE342A"/>
    <w:lvl w:ilvl="0" w:tplc="9044E4A4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A5C59"/>
    <w:multiLevelType w:val="hybridMultilevel"/>
    <w:tmpl w:val="BA4C82FC"/>
    <w:lvl w:ilvl="0" w:tplc="40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92939"/>
    <w:multiLevelType w:val="hybridMultilevel"/>
    <w:tmpl w:val="5350BF52"/>
    <w:lvl w:ilvl="0" w:tplc="67B2B7B6">
      <w:start w:val="624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B71D0"/>
    <w:multiLevelType w:val="hybridMultilevel"/>
    <w:tmpl w:val="AC746C82"/>
    <w:lvl w:ilvl="0" w:tplc="293C5454">
      <w:start w:val="624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7D7436"/>
    <w:multiLevelType w:val="hybridMultilevel"/>
    <w:tmpl w:val="3E6C24CE"/>
    <w:lvl w:ilvl="0" w:tplc="BA3290D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MDMxNDY3NrM0MDBX0lEKTi0uzszPAykwN64FAClL1KAtAAAA"/>
  </w:docVars>
  <w:rsids>
    <w:rsidRoot w:val="00C4529A"/>
    <w:rsid w:val="000010AE"/>
    <w:rsid w:val="000032F8"/>
    <w:rsid w:val="00003B2E"/>
    <w:rsid w:val="000045FB"/>
    <w:rsid w:val="000049BE"/>
    <w:rsid w:val="00004B9F"/>
    <w:rsid w:val="00004FCE"/>
    <w:rsid w:val="00005286"/>
    <w:rsid w:val="0000652A"/>
    <w:rsid w:val="0001177A"/>
    <w:rsid w:val="00012563"/>
    <w:rsid w:val="00012BD3"/>
    <w:rsid w:val="00013621"/>
    <w:rsid w:val="0001412D"/>
    <w:rsid w:val="00014D9F"/>
    <w:rsid w:val="00014E73"/>
    <w:rsid w:val="000153EA"/>
    <w:rsid w:val="00016511"/>
    <w:rsid w:val="00016D05"/>
    <w:rsid w:val="00017873"/>
    <w:rsid w:val="00021CAF"/>
    <w:rsid w:val="00022044"/>
    <w:rsid w:val="00022F83"/>
    <w:rsid w:val="0002482A"/>
    <w:rsid w:val="0002501E"/>
    <w:rsid w:val="00026351"/>
    <w:rsid w:val="000265C2"/>
    <w:rsid w:val="00026CC4"/>
    <w:rsid w:val="000279D5"/>
    <w:rsid w:val="00031AF3"/>
    <w:rsid w:val="00031E17"/>
    <w:rsid w:val="00031F53"/>
    <w:rsid w:val="0003479C"/>
    <w:rsid w:val="00035368"/>
    <w:rsid w:val="000356B9"/>
    <w:rsid w:val="000357E3"/>
    <w:rsid w:val="00036161"/>
    <w:rsid w:val="00036741"/>
    <w:rsid w:val="00036CFE"/>
    <w:rsid w:val="000374BD"/>
    <w:rsid w:val="000377C5"/>
    <w:rsid w:val="00037AA8"/>
    <w:rsid w:val="000403BE"/>
    <w:rsid w:val="000411EF"/>
    <w:rsid w:val="00042A1D"/>
    <w:rsid w:val="00042ABE"/>
    <w:rsid w:val="00043EDA"/>
    <w:rsid w:val="0004445D"/>
    <w:rsid w:val="000446D3"/>
    <w:rsid w:val="00045E90"/>
    <w:rsid w:val="000460B7"/>
    <w:rsid w:val="00047CD1"/>
    <w:rsid w:val="0005050D"/>
    <w:rsid w:val="00050A94"/>
    <w:rsid w:val="000512C7"/>
    <w:rsid w:val="0005310B"/>
    <w:rsid w:val="000535E6"/>
    <w:rsid w:val="00053A78"/>
    <w:rsid w:val="00055AE0"/>
    <w:rsid w:val="000561EF"/>
    <w:rsid w:val="00056B5D"/>
    <w:rsid w:val="000573DE"/>
    <w:rsid w:val="00057EB8"/>
    <w:rsid w:val="00057FE2"/>
    <w:rsid w:val="00061239"/>
    <w:rsid w:val="00061594"/>
    <w:rsid w:val="000636ED"/>
    <w:rsid w:val="00065BBC"/>
    <w:rsid w:val="00066133"/>
    <w:rsid w:val="000666A4"/>
    <w:rsid w:val="00067520"/>
    <w:rsid w:val="0006774B"/>
    <w:rsid w:val="00067965"/>
    <w:rsid w:val="0007048E"/>
    <w:rsid w:val="000708B9"/>
    <w:rsid w:val="00073499"/>
    <w:rsid w:val="00073AEC"/>
    <w:rsid w:val="00073EC9"/>
    <w:rsid w:val="0007409E"/>
    <w:rsid w:val="0007550B"/>
    <w:rsid w:val="00075796"/>
    <w:rsid w:val="00075B2B"/>
    <w:rsid w:val="0007728F"/>
    <w:rsid w:val="00080A82"/>
    <w:rsid w:val="000811A9"/>
    <w:rsid w:val="00081F25"/>
    <w:rsid w:val="00082423"/>
    <w:rsid w:val="00082586"/>
    <w:rsid w:val="00082EFD"/>
    <w:rsid w:val="00083655"/>
    <w:rsid w:val="00083D2E"/>
    <w:rsid w:val="000862F7"/>
    <w:rsid w:val="000900D0"/>
    <w:rsid w:val="00090531"/>
    <w:rsid w:val="000914B9"/>
    <w:rsid w:val="00091A0F"/>
    <w:rsid w:val="000922FD"/>
    <w:rsid w:val="00092CD5"/>
    <w:rsid w:val="00092DFB"/>
    <w:rsid w:val="00092FE1"/>
    <w:rsid w:val="000933E7"/>
    <w:rsid w:val="00093728"/>
    <w:rsid w:val="00094D64"/>
    <w:rsid w:val="00095F27"/>
    <w:rsid w:val="000A06CE"/>
    <w:rsid w:val="000A1588"/>
    <w:rsid w:val="000A5464"/>
    <w:rsid w:val="000A582A"/>
    <w:rsid w:val="000A5976"/>
    <w:rsid w:val="000A5B35"/>
    <w:rsid w:val="000A5DA4"/>
    <w:rsid w:val="000A5E9E"/>
    <w:rsid w:val="000A63A0"/>
    <w:rsid w:val="000A79E4"/>
    <w:rsid w:val="000A7ED3"/>
    <w:rsid w:val="000B1080"/>
    <w:rsid w:val="000B272D"/>
    <w:rsid w:val="000B27CF"/>
    <w:rsid w:val="000B2C24"/>
    <w:rsid w:val="000B55B1"/>
    <w:rsid w:val="000B59A6"/>
    <w:rsid w:val="000B6D21"/>
    <w:rsid w:val="000C01EC"/>
    <w:rsid w:val="000C0CC4"/>
    <w:rsid w:val="000C1ED3"/>
    <w:rsid w:val="000C2A61"/>
    <w:rsid w:val="000C4E21"/>
    <w:rsid w:val="000C56B7"/>
    <w:rsid w:val="000C68FC"/>
    <w:rsid w:val="000C6B2A"/>
    <w:rsid w:val="000C73C0"/>
    <w:rsid w:val="000C7B01"/>
    <w:rsid w:val="000D0366"/>
    <w:rsid w:val="000D040F"/>
    <w:rsid w:val="000D0F7C"/>
    <w:rsid w:val="000D1A2A"/>
    <w:rsid w:val="000D4756"/>
    <w:rsid w:val="000D4D22"/>
    <w:rsid w:val="000D4D97"/>
    <w:rsid w:val="000D53A3"/>
    <w:rsid w:val="000D69DF"/>
    <w:rsid w:val="000E10D5"/>
    <w:rsid w:val="000E166D"/>
    <w:rsid w:val="000E1A26"/>
    <w:rsid w:val="000E2005"/>
    <w:rsid w:val="000E2225"/>
    <w:rsid w:val="000E23E8"/>
    <w:rsid w:val="000E2A6F"/>
    <w:rsid w:val="000E3302"/>
    <w:rsid w:val="000E791F"/>
    <w:rsid w:val="000F13BC"/>
    <w:rsid w:val="000F1696"/>
    <w:rsid w:val="000F26B5"/>
    <w:rsid w:val="000F27EA"/>
    <w:rsid w:val="000F2AB9"/>
    <w:rsid w:val="000F3013"/>
    <w:rsid w:val="000F38D8"/>
    <w:rsid w:val="000F4B65"/>
    <w:rsid w:val="000F62FB"/>
    <w:rsid w:val="000F6F85"/>
    <w:rsid w:val="000F77BE"/>
    <w:rsid w:val="000F7B6D"/>
    <w:rsid w:val="00100A31"/>
    <w:rsid w:val="00102832"/>
    <w:rsid w:val="00102AC5"/>
    <w:rsid w:val="00102ECF"/>
    <w:rsid w:val="00104E2E"/>
    <w:rsid w:val="0010680A"/>
    <w:rsid w:val="00106E75"/>
    <w:rsid w:val="001075A7"/>
    <w:rsid w:val="00110008"/>
    <w:rsid w:val="0011041B"/>
    <w:rsid w:val="001108A2"/>
    <w:rsid w:val="0011102B"/>
    <w:rsid w:val="0011122B"/>
    <w:rsid w:val="0011164C"/>
    <w:rsid w:val="00111F6D"/>
    <w:rsid w:val="00112707"/>
    <w:rsid w:val="00113986"/>
    <w:rsid w:val="00114D7D"/>
    <w:rsid w:val="00117497"/>
    <w:rsid w:val="0011797E"/>
    <w:rsid w:val="00117DD5"/>
    <w:rsid w:val="00120B7E"/>
    <w:rsid w:val="00120E4C"/>
    <w:rsid w:val="001210F0"/>
    <w:rsid w:val="00123CB9"/>
    <w:rsid w:val="00123E51"/>
    <w:rsid w:val="00124D15"/>
    <w:rsid w:val="00126400"/>
    <w:rsid w:val="001267B2"/>
    <w:rsid w:val="001273E0"/>
    <w:rsid w:val="0013073B"/>
    <w:rsid w:val="00130AAB"/>
    <w:rsid w:val="00132095"/>
    <w:rsid w:val="0013264F"/>
    <w:rsid w:val="00135748"/>
    <w:rsid w:val="00135853"/>
    <w:rsid w:val="0013755A"/>
    <w:rsid w:val="001414A2"/>
    <w:rsid w:val="001415BF"/>
    <w:rsid w:val="00141A3F"/>
    <w:rsid w:val="0014253C"/>
    <w:rsid w:val="0014271B"/>
    <w:rsid w:val="00142EF4"/>
    <w:rsid w:val="0014489C"/>
    <w:rsid w:val="00146349"/>
    <w:rsid w:val="00146490"/>
    <w:rsid w:val="00146E73"/>
    <w:rsid w:val="00151290"/>
    <w:rsid w:val="00151339"/>
    <w:rsid w:val="001513BE"/>
    <w:rsid w:val="001518B0"/>
    <w:rsid w:val="00151E13"/>
    <w:rsid w:val="00152F0E"/>
    <w:rsid w:val="00153294"/>
    <w:rsid w:val="00153B4A"/>
    <w:rsid w:val="001541E6"/>
    <w:rsid w:val="0015479D"/>
    <w:rsid w:val="00155743"/>
    <w:rsid w:val="0015692C"/>
    <w:rsid w:val="00160C27"/>
    <w:rsid w:val="00161B49"/>
    <w:rsid w:val="00161D69"/>
    <w:rsid w:val="00161FFB"/>
    <w:rsid w:val="00162926"/>
    <w:rsid w:val="00164333"/>
    <w:rsid w:val="00164D28"/>
    <w:rsid w:val="00165468"/>
    <w:rsid w:val="00166912"/>
    <w:rsid w:val="001672DD"/>
    <w:rsid w:val="001708AB"/>
    <w:rsid w:val="001713AA"/>
    <w:rsid w:val="00171AFA"/>
    <w:rsid w:val="0017310E"/>
    <w:rsid w:val="00173B83"/>
    <w:rsid w:val="0017500D"/>
    <w:rsid w:val="00175710"/>
    <w:rsid w:val="00175BDD"/>
    <w:rsid w:val="00176738"/>
    <w:rsid w:val="00177269"/>
    <w:rsid w:val="00180634"/>
    <w:rsid w:val="001807ED"/>
    <w:rsid w:val="00180F0D"/>
    <w:rsid w:val="0018144E"/>
    <w:rsid w:val="00182954"/>
    <w:rsid w:val="0018328D"/>
    <w:rsid w:val="00183A4B"/>
    <w:rsid w:val="00184437"/>
    <w:rsid w:val="00185709"/>
    <w:rsid w:val="001901A5"/>
    <w:rsid w:val="00190870"/>
    <w:rsid w:val="0019258B"/>
    <w:rsid w:val="001928A9"/>
    <w:rsid w:val="00192CAE"/>
    <w:rsid w:val="0019340C"/>
    <w:rsid w:val="00194482"/>
    <w:rsid w:val="0019449F"/>
    <w:rsid w:val="001949B8"/>
    <w:rsid w:val="00194CA3"/>
    <w:rsid w:val="00196B9E"/>
    <w:rsid w:val="00196DE5"/>
    <w:rsid w:val="00196FA3"/>
    <w:rsid w:val="001A0462"/>
    <w:rsid w:val="001A0CD3"/>
    <w:rsid w:val="001A0EA6"/>
    <w:rsid w:val="001A5566"/>
    <w:rsid w:val="001A58C5"/>
    <w:rsid w:val="001A5B4A"/>
    <w:rsid w:val="001A75A7"/>
    <w:rsid w:val="001B03D4"/>
    <w:rsid w:val="001B2365"/>
    <w:rsid w:val="001B2FFF"/>
    <w:rsid w:val="001B3213"/>
    <w:rsid w:val="001B3886"/>
    <w:rsid w:val="001B411E"/>
    <w:rsid w:val="001B413A"/>
    <w:rsid w:val="001B50F9"/>
    <w:rsid w:val="001B5903"/>
    <w:rsid w:val="001B6344"/>
    <w:rsid w:val="001B654B"/>
    <w:rsid w:val="001B7349"/>
    <w:rsid w:val="001B75EC"/>
    <w:rsid w:val="001B7881"/>
    <w:rsid w:val="001B78E8"/>
    <w:rsid w:val="001B7964"/>
    <w:rsid w:val="001B7D99"/>
    <w:rsid w:val="001C006C"/>
    <w:rsid w:val="001C1811"/>
    <w:rsid w:val="001C2BC2"/>
    <w:rsid w:val="001C2D08"/>
    <w:rsid w:val="001C437A"/>
    <w:rsid w:val="001C4D5A"/>
    <w:rsid w:val="001C4F31"/>
    <w:rsid w:val="001C67E2"/>
    <w:rsid w:val="001C6F98"/>
    <w:rsid w:val="001C7A4C"/>
    <w:rsid w:val="001D0580"/>
    <w:rsid w:val="001D1409"/>
    <w:rsid w:val="001D196C"/>
    <w:rsid w:val="001D2243"/>
    <w:rsid w:val="001D2798"/>
    <w:rsid w:val="001D42D2"/>
    <w:rsid w:val="001D510C"/>
    <w:rsid w:val="001D785D"/>
    <w:rsid w:val="001D7A14"/>
    <w:rsid w:val="001D7E12"/>
    <w:rsid w:val="001E0691"/>
    <w:rsid w:val="001E083F"/>
    <w:rsid w:val="001E0D3A"/>
    <w:rsid w:val="001E1869"/>
    <w:rsid w:val="001E2D98"/>
    <w:rsid w:val="001E67B3"/>
    <w:rsid w:val="001F0741"/>
    <w:rsid w:val="001F2585"/>
    <w:rsid w:val="001F3413"/>
    <w:rsid w:val="001F433A"/>
    <w:rsid w:val="001F4689"/>
    <w:rsid w:val="001F46B3"/>
    <w:rsid w:val="001F4908"/>
    <w:rsid w:val="001F5565"/>
    <w:rsid w:val="001F5DD3"/>
    <w:rsid w:val="001F68E3"/>
    <w:rsid w:val="001F72B5"/>
    <w:rsid w:val="001F72EF"/>
    <w:rsid w:val="002001F8"/>
    <w:rsid w:val="00201243"/>
    <w:rsid w:val="00201D82"/>
    <w:rsid w:val="00202EC4"/>
    <w:rsid w:val="00202FCB"/>
    <w:rsid w:val="00202FF9"/>
    <w:rsid w:val="0020300F"/>
    <w:rsid w:val="002049F9"/>
    <w:rsid w:val="002050D1"/>
    <w:rsid w:val="00205F59"/>
    <w:rsid w:val="00205FF1"/>
    <w:rsid w:val="00207988"/>
    <w:rsid w:val="00207A28"/>
    <w:rsid w:val="00210E61"/>
    <w:rsid w:val="00213487"/>
    <w:rsid w:val="00214906"/>
    <w:rsid w:val="002158AD"/>
    <w:rsid w:val="00216D53"/>
    <w:rsid w:val="00217BBC"/>
    <w:rsid w:val="0022032E"/>
    <w:rsid w:val="00220935"/>
    <w:rsid w:val="002209AB"/>
    <w:rsid w:val="002213A7"/>
    <w:rsid w:val="0022326E"/>
    <w:rsid w:val="00223A2B"/>
    <w:rsid w:val="00224473"/>
    <w:rsid w:val="00225165"/>
    <w:rsid w:val="00225FD9"/>
    <w:rsid w:val="002266E5"/>
    <w:rsid w:val="00226781"/>
    <w:rsid w:val="00226CAB"/>
    <w:rsid w:val="00226EE1"/>
    <w:rsid w:val="0022735F"/>
    <w:rsid w:val="002300CD"/>
    <w:rsid w:val="00230835"/>
    <w:rsid w:val="00230B87"/>
    <w:rsid w:val="00231733"/>
    <w:rsid w:val="00233719"/>
    <w:rsid w:val="0023378A"/>
    <w:rsid w:val="0023515B"/>
    <w:rsid w:val="00236E38"/>
    <w:rsid w:val="00240B90"/>
    <w:rsid w:val="00240D81"/>
    <w:rsid w:val="0024117D"/>
    <w:rsid w:val="002411C1"/>
    <w:rsid w:val="00241567"/>
    <w:rsid w:val="0024161B"/>
    <w:rsid w:val="0024215C"/>
    <w:rsid w:val="00243F03"/>
    <w:rsid w:val="002445E9"/>
    <w:rsid w:val="00245287"/>
    <w:rsid w:val="00246BF4"/>
    <w:rsid w:val="00247103"/>
    <w:rsid w:val="00250597"/>
    <w:rsid w:val="00250A04"/>
    <w:rsid w:val="002519A6"/>
    <w:rsid w:val="00253361"/>
    <w:rsid w:val="00253482"/>
    <w:rsid w:val="0025374C"/>
    <w:rsid w:val="00253796"/>
    <w:rsid w:val="002539EB"/>
    <w:rsid w:val="00254999"/>
    <w:rsid w:val="00254DE3"/>
    <w:rsid w:val="00255867"/>
    <w:rsid w:val="00255F26"/>
    <w:rsid w:val="0025630B"/>
    <w:rsid w:val="00256AE6"/>
    <w:rsid w:val="00257454"/>
    <w:rsid w:val="00260358"/>
    <w:rsid w:val="0026039B"/>
    <w:rsid w:val="00260E54"/>
    <w:rsid w:val="0026116C"/>
    <w:rsid w:val="00262219"/>
    <w:rsid w:val="002634AF"/>
    <w:rsid w:val="00263631"/>
    <w:rsid w:val="00266346"/>
    <w:rsid w:val="0026667A"/>
    <w:rsid w:val="0027036B"/>
    <w:rsid w:val="0027297D"/>
    <w:rsid w:val="00272B57"/>
    <w:rsid w:val="00272F93"/>
    <w:rsid w:val="00273376"/>
    <w:rsid w:val="00273897"/>
    <w:rsid w:val="00273972"/>
    <w:rsid w:val="00273DC7"/>
    <w:rsid w:val="00273F17"/>
    <w:rsid w:val="00275144"/>
    <w:rsid w:val="00280DA9"/>
    <w:rsid w:val="002810D8"/>
    <w:rsid w:val="002819E5"/>
    <w:rsid w:val="00281A33"/>
    <w:rsid w:val="002827C3"/>
    <w:rsid w:val="002827F5"/>
    <w:rsid w:val="00282DE7"/>
    <w:rsid w:val="00283A4C"/>
    <w:rsid w:val="00283B7D"/>
    <w:rsid w:val="002840AC"/>
    <w:rsid w:val="00285DAE"/>
    <w:rsid w:val="00285E04"/>
    <w:rsid w:val="00286BA8"/>
    <w:rsid w:val="002875D6"/>
    <w:rsid w:val="002922C1"/>
    <w:rsid w:val="0029408D"/>
    <w:rsid w:val="00294250"/>
    <w:rsid w:val="002943B0"/>
    <w:rsid w:val="00294658"/>
    <w:rsid w:val="002958B2"/>
    <w:rsid w:val="00296066"/>
    <w:rsid w:val="002A03C2"/>
    <w:rsid w:val="002A08D6"/>
    <w:rsid w:val="002A0CE2"/>
    <w:rsid w:val="002A0FB2"/>
    <w:rsid w:val="002A139E"/>
    <w:rsid w:val="002A14B1"/>
    <w:rsid w:val="002A2309"/>
    <w:rsid w:val="002A31B1"/>
    <w:rsid w:val="002A373B"/>
    <w:rsid w:val="002A4D97"/>
    <w:rsid w:val="002A5628"/>
    <w:rsid w:val="002A5CDB"/>
    <w:rsid w:val="002A5D44"/>
    <w:rsid w:val="002A6A02"/>
    <w:rsid w:val="002B0237"/>
    <w:rsid w:val="002B0E70"/>
    <w:rsid w:val="002B1711"/>
    <w:rsid w:val="002B20E2"/>
    <w:rsid w:val="002B2275"/>
    <w:rsid w:val="002B3402"/>
    <w:rsid w:val="002B350E"/>
    <w:rsid w:val="002B4E45"/>
    <w:rsid w:val="002B62D6"/>
    <w:rsid w:val="002B6AD9"/>
    <w:rsid w:val="002B7350"/>
    <w:rsid w:val="002C3460"/>
    <w:rsid w:val="002C4935"/>
    <w:rsid w:val="002C546F"/>
    <w:rsid w:val="002C566A"/>
    <w:rsid w:val="002C654B"/>
    <w:rsid w:val="002D0870"/>
    <w:rsid w:val="002D3797"/>
    <w:rsid w:val="002D45AD"/>
    <w:rsid w:val="002D5340"/>
    <w:rsid w:val="002D5838"/>
    <w:rsid w:val="002D615A"/>
    <w:rsid w:val="002D6253"/>
    <w:rsid w:val="002D6C72"/>
    <w:rsid w:val="002D708B"/>
    <w:rsid w:val="002D7230"/>
    <w:rsid w:val="002D7518"/>
    <w:rsid w:val="002D75A2"/>
    <w:rsid w:val="002E10DC"/>
    <w:rsid w:val="002E1A0C"/>
    <w:rsid w:val="002E2446"/>
    <w:rsid w:val="002E2703"/>
    <w:rsid w:val="002E4145"/>
    <w:rsid w:val="002E4DC4"/>
    <w:rsid w:val="002E7946"/>
    <w:rsid w:val="002E7C4E"/>
    <w:rsid w:val="002F0A97"/>
    <w:rsid w:val="002F0B66"/>
    <w:rsid w:val="002F0F3E"/>
    <w:rsid w:val="002F13B7"/>
    <w:rsid w:val="002F3596"/>
    <w:rsid w:val="002F400A"/>
    <w:rsid w:val="002F4E81"/>
    <w:rsid w:val="002F4EBF"/>
    <w:rsid w:val="002F5F04"/>
    <w:rsid w:val="002F6044"/>
    <w:rsid w:val="002F6896"/>
    <w:rsid w:val="003006A2"/>
    <w:rsid w:val="00301141"/>
    <w:rsid w:val="00301B09"/>
    <w:rsid w:val="0030334F"/>
    <w:rsid w:val="00303655"/>
    <w:rsid w:val="00304415"/>
    <w:rsid w:val="00304A80"/>
    <w:rsid w:val="00304D5E"/>
    <w:rsid w:val="00304E2A"/>
    <w:rsid w:val="00304F64"/>
    <w:rsid w:val="00305747"/>
    <w:rsid w:val="00305CB6"/>
    <w:rsid w:val="00307335"/>
    <w:rsid w:val="00307776"/>
    <w:rsid w:val="00312296"/>
    <w:rsid w:val="00312E81"/>
    <w:rsid w:val="0031464C"/>
    <w:rsid w:val="0031671C"/>
    <w:rsid w:val="00316E3C"/>
    <w:rsid w:val="00317BD3"/>
    <w:rsid w:val="00317C73"/>
    <w:rsid w:val="0032009D"/>
    <w:rsid w:val="00321785"/>
    <w:rsid w:val="0032254C"/>
    <w:rsid w:val="00322D3F"/>
    <w:rsid w:val="003254F3"/>
    <w:rsid w:val="003258FA"/>
    <w:rsid w:val="00325A65"/>
    <w:rsid w:val="00327216"/>
    <w:rsid w:val="003307AF"/>
    <w:rsid w:val="003311F2"/>
    <w:rsid w:val="003318B0"/>
    <w:rsid w:val="00332459"/>
    <w:rsid w:val="00332483"/>
    <w:rsid w:val="003324D6"/>
    <w:rsid w:val="00332BE5"/>
    <w:rsid w:val="00332C01"/>
    <w:rsid w:val="00332E81"/>
    <w:rsid w:val="00333486"/>
    <w:rsid w:val="00333DF0"/>
    <w:rsid w:val="003350D0"/>
    <w:rsid w:val="0033519E"/>
    <w:rsid w:val="00336750"/>
    <w:rsid w:val="00336E8E"/>
    <w:rsid w:val="003371D2"/>
    <w:rsid w:val="00337C9D"/>
    <w:rsid w:val="00340E01"/>
    <w:rsid w:val="00342484"/>
    <w:rsid w:val="003432AF"/>
    <w:rsid w:val="00344730"/>
    <w:rsid w:val="003455A9"/>
    <w:rsid w:val="00346BDC"/>
    <w:rsid w:val="00347BCE"/>
    <w:rsid w:val="003511F6"/>
    <w:rsid w:val="00351327"/>
    <w:rsid w:val="00351743"/>
    <w:rsid w:val="00351FA3"/>
    <w:rsid w:val="003526EF"/>
    <w:rsid w:val="00352C75"/>
    <w:rsid w:val="0035310A"/>
    <w:rsid w:val="00353477"/>
    <w:rsid w:val="003559C4"/>
    <w:rsid w:val="00355CB6"/>
    <w:rsid w:val="003567D9"/>
    <w:rsid w:val="00360202"/>
    <w:rsid w:val="003603F3"/>
    <w:rsid w:val="00360805"/>
    <w:rsid w:val="003627BB"/>
    <w:rsid w:val="00362B34"/>
    <w:rsid w:val="00364610"/>
    <w:rsid w:val="00372BF8"/>
    <w:rsid w:val="003750AA"/>
    <w:rsid w:val="003759E4"/>
    <w:rsid w:val="003764CF"/>
    <w:rsid w:val="00377989"/>
    <w:rsid w:val="0038037B"/>
    <w:rsid w:val="00383291"/>
    <w:rsid w:val="003840B5"/>
    <w:rsid w:val="00387034"/>
    <w:rsid w:val="003876CD"/>
    <w:rsid w:val="003878FD"/>
    <w:rsid w:val="0039091D"/>
    <w:rsid w:val="00390CAB"/>
    <w:rsid w:val="0039237A"/>
    <w:rsid w:val="00392741"/>
    <w:rsid w:val="00392AAD"/>
    <w:rsid w:val="00392EB9"/>
    <w:rsid w:val="00394272"/>
    <w:rsid w:val="003955B8"/>
    <w:rsid w:val="00395BF7"/>
    <w:rsid w:val="0039686E"/>
    <w:rsid w:val="00397C2E"/>
    <w:rsid w:val="00397C6D"/>
    <w:rsid w:val="003A0501"/>
    <w:rsid w:val="003A068E"/>
    <w:rsid w:val="003A14DF"/>
    <w:rsid w:val="003A2995"/>
    <w:rsid w:val="003A2C2D"/>
    <w:rsid w:val="003A33FB"/>
    <w:rsid w:val="003A3C7E"/>
    <w:rsid w:val="003A41C7"/>
    <w:rsid w:val="003A51D6"/>
    <w:rsid w:val="003A544A"/>
    <w:rsid w:val="003A5B60"/>
    <w:rsid w:val="003A66F2"/>
    <w:rsid w:val="003A68E3"/>
    <w:rsid w:val="003A6E0D"/>
    <w:rsid w:val="003A7144"/>
    <w:rsid w:val="003A7A94"/>
    <w:rsid w:val="003B0090"/>
    <w:rsid w:val="003B07EB"/>
    <w:rsid w:val="003B0A01"/>
    <w:rsid w:val="003B0A84"/>
    <w:rsid w:val="003B0D5F"/>
    <w:rsid w:val="003B2080"/>
    <w:rsid w:val="003B2AFF"/>
    <w:rsid w:val="003B3E0C"/>
    <w:rsid w:val="003B4E8E"/>
    <w:rsid w:val="003B534E"/>
    <w:rsid w:val="003B5BF9"/>
    <w:rsid w:val="003B5ED5"/>
    <w:rsid w:val="003B5FA5"/>
    <w:rsid w:val="003B7777"/>
    <w:rsid w:val="003B78AB"/>
    <w:rsid w:val="003B7A7A"/>
    <w:rsid w:val="003C1058"/>
    <w:rsid w:val="003C28CD"/>
    <w:rsid w:val="003C31D4"/>
    <w:rsid w:val="003C3FD5"/>
    <w:rsid w:val="003C4B76"/>
    <w:rsid w:val="003C556B"/>
    <w:rsid w:val="003C5E18"/>
    <w:rsid w:val="003C611D"/>
    <w:rsid w:val="003C6ED2"/>
    <w:rsid w:val="003D096D"/>
    <w:rsid w:val="003D0DCA"/>
    <w:rsid w:val="003D4743"/>
    <w:rsid w:val="003D4C0E"/>
    <w:rsid w:val="003D4DDD"/>
    <w:rsid w:val="003D5717"/>
    <w:rsid w:val="003D5ADE"/>
    <w:rsid w:val="003D6706"/>
    <w:rsid w:val="003D704D"/>
    <w:rsid w:val="003D7B15"/>
    <w:rsid w:val="003D7C1C"/>
    <w:rsid w:val="003E04CE"/>
    <w:rsid w:val="003E080A"/>
    <w:rsid w:val="003E1E18"/>
    <w:rsid w:val="003E28A0"/>
    <w:rsid w:val="003E3221"/>
    <w:rsid w:val="003E3D96"/>
    <w:rsid w:val="003E3E23"/>
    <w:rsid w:val="003E5A16"/>
    <w:rsid w:val="003E5C35"/>
    <w:rsid w:val="003E5F17"/>
    <w:rsid w:val="003E63DF"/>
    <w:rsid w:val="003E65FE"/>
    <w:rsid w:val="003E7605"/>
    <w:rsid w:val="003F0B90"/>
    <w:rsid w:val="003F0C9C"/>
    <w:rsid w:val="003F1657"/>
    <w:rsid w:val="003F19EA"/>
    <w:rsid w:val="003F3886"/>
    <w:rsid w:val="003F3E25"/>
    <w:rsid w:val="003F3F9C"/>
    <w:rsid w:val="003F5267"/>
    <w:rsid w:val="003F7745"/>
    <w:rsid w:val="004001D6"/>
    <w:rsid w:val="004002D9"/>
    <w:rsid w:val="00401076"/>
    <w:rsid w:val="00401709"/>
    <w:rsid w:val="0040248A"/>
    <w:rsid w:val="00402EAA"/>
    <w:rsid w:val="00403540"/>
    <w:rsid w:val="00404C38"/>
    <w:rsid w:val="00404EE5"/>
    <w:rsid w:val="00405A01"/>
    <w:rsid w:val="00405E49"/>
    <w:rsid w:val="004068AD"/>
    <w:rsid w:val="00411576"/>
    <w:rsid w:val="004115B0"/>
    <w:rsid w:val="00411B6C"/>
    <w:rsid w:val="00412336"/>
    <w:rsid w:val="0041313A"/>
    <w:rsid w:val="0041368A"/>
    <w:rsid w:val="00414D54"/>
    <w:rsid w:val="004151BF"/>
    <w:rsid w:val="00416406"/>
    <w:rsid w:val="00416A57"/>
    <w:rsid w:val="00420D5F"/>
    <w:rsid w:val="00421028"/>
    <w:rsid w:val="00421411"/>
    <w:rsid w:val="00421FE1"/>
    <w:rsid w:val="00422B06"/>
    <w:rsid w:val="00424C75"/>
    <w:rsid w:val="004269BE"/>
    <w:rsid w:val="0042789A"/>
    <w:rsid w:val="004300A8"/>
    <w:rsid w:val="004315F7"/>
    <w:rsid w:val="00431BDE"/>
    <w:rsid w:val="0043456A"/>
    <w:rsid w:val="00437177"/>
    <w:rsid w:val="00437338"/>
    <w:rsid w:val="00437B88"/>
    <w:rsid w:val="00440727"/>
    <w:rsid w:val="00440C70"/>
    <w:rsid w:val="0044127C"/>
    <w:rsid w:val="004422B4"/>
    <w:rsid w:val="00442467"/>
    <w:rsid w:val="0044331A"/>
    <w:rsid w:val="004436CF"/>
    <w:rsid w:val="00443B43"/>
    <w:rsid w:val="00444439"/>
    <w:rsid w:val="00444FF5"/>
    <w:rsid w:val="00445120"/>
    <w:rsid w:val="00446AAA"/>
    <w:rsid w:val="0045013E"/>
    <w:rsid w:val="004508EC"/>
    <w:rsid w:val="00450A55"/>
    <w:rsid w:val="00450C1C"/>
    <w:rsid w:val="00450E69"/>
    <w:rsid w:val="00451FCD"/>
    <w:rsid w:val="00454463"/>
    <w:rsid w:val="00454949"/>
    <w:rsid w:val="00454A7A"/>
    <w:rsid w:val="0045512B"/>
    <w:rsid w:val="0045539C"/>
    <w:rsid w:val="0045588D"/>
    <w:rsid w:val="0045720A"/>
    <w:rsid w:val="00460871"/>
    <w:rsid w:val="00461F6A"/>
    <w:rsid w:val="00463029"/>
    <w:rsid w:val="00463175"/>
    <w:rsid w:val="004635E5"/>
    <w:rsid w:val="004639ED"/>
    <w:rsid w:val="00463E5C"/>
    <w:rsid w:val="0046498B"/>
    <w:rsid w:val="00465149"/>
    <w:rsid w:val="004655AE"/>
    <w:rsid w:val="00466F7E"/>
    <w:rsid w:val="004705F0"/>
    <w:rsid w:val="00471317"/>
    <w:rsid w:val="00471999"/>
    <w:rsid w:val="00472522"/>
    <w:rsid w:val="00472DDD"/>
    <w:rsid w:val="0047412D"/>
    <w:rsid w:val="00474647"/>
    <w:rsid w:val="004747FD"/>
    <w:rsid w:val="00474F0A"/>
    <w:rsid w:val="004755FA"/>
    <w:rsid w:val="004809D2"/>
    <w:rsid w:val="00480BE6"/>
    <w:rsid w:val="004838FB"/>
    <w:rsid w:val="004847BB"/>
    <w:rsid w:val="004859A9"/>
    <w:rsid w:val="00485A5E"/>
    <w:rsid w:val="004910F8"/>
    <w:rsid w:val="00491405"/>
    <w:rsid w:val="00492698"/>
    <w:rsid w:val="00492C0A"/>
    <w:rsid w:val="00494EA4"/>
    <w:rsid w:val="00496065"/>
    <w:rsid w:val="00496889"/>
    <w:rsid w:val="00496B04"/>
    <w:rsid w:val="00496B97"/>
    <w:rsid w:val="00497324"/>
    <w:rsid w:val="00497AAC"/>
    <w:rsid w:val="004A0142"/>
    <w:rsid w:val="004A0227"/>
    <w:rsid w:val="004A1095"/>
    <w:rsid w:val="004A1FEA"/>
    <w:rsid w:val="004A4351"/>
    <w:rsid w:val="004A5476"/>
    <w:rsid w:val="004A5C12"/>
    <w:rsid w:val="004A5D35"/>
    <w:rsid w:val="004A680F"/>
    <w:rsid w:val="004A7671"/>
    <w:rsid w:val="004B0545"/>
    <w:rsid w:val="004B1504"/>
    <w:rsid w:val="004B2DAB"/>
    <w:rsid w:val="004B4BCD"/>
    <w:rsid w:val="004B658C"/>
    <w:rsid w:val="004B7A8B"/>
    <w:rsid w:val="004C02E7"/>
    <w:rsid w:val="004C0343"/>
    <w:rsid w:val="004C076E"/>
    <w:rsid w:val="004C13F3"/>
    <w:rsid w:val="004C1595"/>
    <w:rsid w:val="004C2A34"/>
    <w:rsid w:val="004C2DE9"/>
    <w:rsid w:val="004C318D"/>
    <w:rsid w:val="004C3583"/>
    <w:rsid w:val="004C3A34"/>
    <w:rsid w:val="004C4357"/>
    <w:rsid w:val="004C4637"/>
    <w:rsid w:val="004C49DE"/>
    <w:rsid w:val="004C4ABB"/>
    <w:rsid w:val="004C5987"/>
    <w:rsid w:val="004C5DD8"/>
    <w:rsid w:val="004C6AD0"/>
    <w:rsid w:val="004C6C87"/>
    <w:rsid w:val="004D08B7"/>
    <w:rsid w:val="004D180A"/>
    <w:rsid w:val="004D2728"/>
    <w:rsid w:val="004D2E30"/>
    <w:rsid w:val="004D33F3"/>
    <w:rsid w:val="004D44FE"/>
    <w:rsid w:val="004D5123"/>
    <w:rsid w:val="004E006E"/>
    <w:rsid w:val="004E098C"/>
    <w:rsid w:val="004E10B7"/>
    <w:rsid w:val="004E12FA"/>
    <w:rsid w:val="004E215A"/>
    <w:rsid w:val="004E375B"/>
    <w:rsid w:val="004E3B7C"/>
    <w:rsid w:val="004E448B"/>
    <w:rsid w:val="004E4A44"/>
    <w:rsid w:val="004E59A4"/>
    <w:rsid w:val="004E60DE"/>
    <w:rsid w:val="004E7DF6"/>
    <w:rsid w:val="004F0ACA"/>
    <w:rsid w:val="004F1EE8"/>
    <w:rsid w:val="004F2416"/>
    <w:rsid w:val="004F2659"/>
    <w:rsid w:val="004F41BC"/>
    <w:rsid w:val="004F4712"/>
    <w:rsid w:val="004F4786"/>
    <w:rsid w:val="004F583F"/>
    <w:rsid w:val="004F5CFD"/>
    <w:rsid w:val="004F6A89"/>
    <w:rsid w:val="004F6FB6"/>
    <w:rsid w:val="004F76C6"/>
    <w:rsid w:val="00500A20"/>
    <w:rsid w:val="00501CB4"/>
    <w:rsid w:val="005030E4"/>
    <w:rsid w:val="0050340C"/>
    <w:rsid w:val="00503AC7"/>
    <w:rsid w:val="00504002"/>
    <w:rsid w:val="00504459"/>
    <w:rsid w:val="0050446E"/>
    <w:rsid w:val="005044C2"/>
    <w:rsid w:val="00504A74"/>
    <w:rsid w:val="00504AE0"/>
    <w:rsid w:val="00504F52"/>
    <w:rsid w:val="00505202"/>
    <w:rsid w:val="005061F1"/>
    <w:rsid w:val="0050722F"/>
    <w:rsid w:val="00510EBD"/>
    <w:rsid w:val="005117B0"/>
    <w:rsid w:val="005118EF"/>
    <w:rsid w:val="00513088"/>
    <w:rsid w:val="00513A0D"/>
    <w:rsid w:val="00515C13"/>
    <w:rsid w:val="0052056E"/>
    <w:rsid w:val="00520F53"/>
    <w:rsid w:val="0052131A"/>
    <w:rsid w:val="00523B02"/>
    <w:rsid w:val="00523B0B"/>
    <w:rsid w:val="00524D04"/>
    <w:rsid w:val="005268AE"/>
    <w:rsid w:val="00526EC1"/>
    <w:rsid w:val="005272AB"/>
    <w:rsid w:val="0053033A"/>
    <w:rsid w:val="00530A3A"/>
    <w:rsid w:val="005312E0"/>
    <w:rsid w:val="005317E5"/>
    <w:rsid w:val="00531E2D"/>
    <w:rsid w:val="005330BD"/>
    <w:rsid w:val="00533D88"/>
    <w:rsid w:val="00534349"/>
    <w:rsid w:val="00536516"/>
    <w:rsid w:val="00536A59"/>
    <w:rsid w:val="0053764F"/>
    <w:rsid w:val="005428ED"/>
    <w:rsid w:val="0054314B"/>
    <w:rsid w:val="005440AC"/>
    <w:rsid w:val="00544F43"/>
    <w:rsid w:val="00545D33"/>
    <w:rsid w:val="005463AD"/>
    <w:rsid w:val="0054661A"/>
    <w:rsid w:val="0054766C"/>
    <w:rsid w:val="00550193"/>
    <w:rsid w:val="00551E34"/>
    <w:rsid w:val="00553CB0"/>
    <w:rsid w:val="00553CBB"/>
    <w:rsid w:val="00554135"/>
    <w:rsid w:val="00556D5A"/>
    <w:rsid w:val="00557D3A"/>
    <w:rsid w:val="00560B59"/>
    <w:rsid w:val="00560DFA"/>
    <w:rsid w:val="00560FE6"/>
    <w:rsid w:val="005617C5"/>
    <w:rsid w:val="0056202D"/>
    <w:rsid w:val="005623A7"/>
    <w:rsid w:val="00562A99"/>
    <w:rsid w:val="00562D6E"/>
    <w:rsid w:val="00563B33"/>
    <w:rsid w:val="00563BF3"/>
    <w:rsid w:val="00563CBF"/>
    <w:rsid w:val="00563DD4"/>
    <w:rsid w:val="0056694E"/>
    <w:rsid w:val="00566EB2"/>
    <w:rsid w:val="005671FC"/>
    <w:rsid w:val="00567A5E"/>
    <w:rsid w:val="00570D9A"/>
    <w:rsid w:val="00573DA9"/>
    <w:rsid w:val="00573F3A"/>
    <w:rsid w:val="00574A10"/>
    <w:rsid w:val="00576A31"/>
    <w:rsid w:val="00577AAC"/>
    <w:rsid w:val="005803C8"/>
    <w:rsid w:val="005825D2"/>
    <w:rsid w:val="005832B9"/>
    <w:rsid w:val="00583CA1"/>
    <w:rsid w:val="00584214"/>
    <w:rsid w:val="00584AD4"/>
    <w:rsid w:val="0058625F"/>
    <w:rsid w:val="00586A00"/>
    <w:rsid w:val="00586A2D"/>
    <w:rsid w:val="00586A89"/>
    <w:rsid w:val="005873FE"/>
    <w:rsid w:val="005875C2"/>
    <w:rsid w:val="00587FF8"/>
    <w:rsid w:val="005909A1"/>
    <w:rsid w:val="00591085"/>
    <w:rsid w:val="00592059"/>
    <w:rsid w:val="00592AB7"/>
    <w:rsid w:val="00592C7F"/>
    <w:rsid w:val="005940B5"/>
    <w:rsid w:val="005964DC"/>
    <w:rsid w:val="0059714E"/>
    <w:rsid w:val="005A0562"/>
    <w:rsid w:val="005A1E95"/>
    <w:rsid w:val="005A4749"/>
    <w:rsid w:val="005A4E46"/>
    <w:rsid w:val="005A728B"/>
    <w:rsid w:val="005A7C54"/>
    <w:rsid w:val="005B034C"/>
    <w:rsid w:val="005B230D"/>
    <w:rsid w:val="005B2C3F"/>
    <w:rsid w:val="005B3CD9"/>
    <w:rsid w:val="005B3CDC"/>
    <w:rsid w:val="005B3F9D"/>
    <w:rsid w:val="005B409F"/>
    <w:rsid w:val="005B40BF"/>
    <w:rsid w:val="005B4718"/>
    <w:rsid w:val="005B53B4"/>
    <w:rsid w:val="005B5E7B"/>
    <w:rsid w:val="005C193C"/>
    <w:rsid w:val="005C1BC2"/>
    <w:rsid w:val="005C1D35"/>
    <w:rsid w:val="005C2CEC"/>
    <w:rsid w:val="005C3B46"/>
    <w:rsid w:val="005C44BF"/>
    <w:rsid w:val="005C4DEA"/>
    <w:rsid w:val="005C681C"/>
    <w:rsid w:val="005C6AF0"/>
    <w:rsid w:val="005C6B21"/>
    <w:rsid w:val="005C74C3"/>
    <w:rsid w:val="005D0D9F"/>
    <w:rsid w:val="005D220D"/>
    <w:rsid w:val="005D2217"/>
    <w:rsid w:val="005D39F0"/>
    <w:rsid w:val="005D3CC5"/>
    <w:rsid w:val="005D4BEF"/>
    <w:rsid w:val="005D7F7E"/>
    <w:rsid w:val="005E10C0"/>
    <w:rsid w:val="005E1324"/>
    <w:rsid w:val="005E143B"/>
    <w:rsid w:val="005E2263"/>
    <w:rsid w:val="005E22C4"/>
    <w:rsid w:val="005E2474"/>
    <w:rsid w:val="005E3D89"/>
    <w:rsid w:val="005E48CF"/>
    <w:rsid w:val="005E4F65"/>
    <w:rsid w:val="005E6738"/>
    <w:rsid w:val="005F0E32"/>
    <w:rsid w:val="005F218D"/>
    <w:rsid w:val="005F38D6"/>
    <w:rsid w:val="005F4A84"/>
    <w:rsid w:val="005F5BF0"/>
    <w:rsid w:val="005F61B6"/>
    <w:rsid w:val="006003F1"/>
    <w:rsid w:val="006035FC"/>
    <w:rsid w:val="00604481"/>
    <w:rsid w:val="006050C9"/>
    <w:rsid w:val="00605903"/>
    <w:rsid w:val="00605BE8"/>
    <w:rsid w:val="00606428"/>
    <w:rsid w:val="0060663F"/>
    <w:rsid w:val="00607741"/>
    <w:rsid w:val="00607D71"/>
    <w:rsid w:val="0061274B"/>
    <w:rsid w:val="006140F2"/>
    <w:rsid w:val="006142AE"/>
    <w:rsid w:val="0061515F"/>
    <w:rsid w:val="006168B0"/>
    <w:rsid w:val="00620A3E"/>
    <w:rsid w:val="00620BDA"/>
    <w:rsid w:val="00620CD6"/>
    <w:rsid w:val="00621199"/>
    <w:rsid w:val="0062143F"/>
    <w:rsid w:val="00622849"/>
    <w:rsid w:val="00622A2A"/>
    <w:rsid w:val="006236FA"/>
    <w:rsid w:val="00624B23"/>
    <w:rsid w:val="00625899"/>
    <w:rsid w:val="00625A3D"/>
    <w:rsid w:val="00626395"/>
    <w:rsid w:val="0062723B"/>
    <w:rsid w:val="00630C6F"/>
    <w:rsid w:val="006312D4"/>
    <w:rsid w:val="00632274"/>
    <w:rsid w:val="00634465"/>
    <w:rsid w:val="00634573"/>
    <w:rsid w:val="006347EA"/>
    <w:rsid w:val="00634968"/>
    <w:rsid w:val="0063591E"/>
    <w:rsid w:val="00635958"/>
    <w:rsid w:val="00635F2A"/>
    <w:rsid w:val="006371C2"/>
    <w:rsid w:val="00637568"/>
    <w:rsid w:val="00641F11"/>
    <w:rsid w:val="00644B90"/>
    <w:rsid w:val="00644C37"/>
    <w:rsid w:val="00646A11"/>
    <w:rsid w:val="00647A38"/>
    <w:rsid w:val="00650E39"/>
    <w:rsid w:val="00651929"/>
    <w:rsid w:val="006539FE"/>
    <w:rsid w:val="00654B38"/>
    <w:rsid w:val="00654E31"/>
    <w:rsid w:val="0065588C"/>
    <w:rsid w:val="006558AC"/>
    <w:rsid w:val="00655A76"/>
    <w:rsid w:val="00656C22"/>
    <w:rsid w:val="00656E1A"/>
    <w:rsid w:val="0065778B"/>
    <w:rsid w:val="00662FFB"/>
    <w:rsid w:val="0066440B"/>
    <w:rsid w:val="0066464F"/>
    <w:rsid w:val="0066528E"/>
    <w:rsid w:val="00665640"/>
    <w:rsid w:val="00665861"/>
    <w:rsid w:val="00665F66"/>
    <w:rsid w:val="00665FE1"/>
    <w:rsid w:val="00666594"/>
    <w:rsid w:val="00666FE8"/>
    <w:rsid w:val="00667C57"/>
    <w:rsid w:val="00667CCF"/>
    <w:rsid w:val="00671555"/>
    <w:rsid w:val="006718D2"/>
    <w:rsid w:val="006727F1"/>
    <w:rsid w:val="0067562E"/>
    <w:rsid w:val="00676343"/>
    <w:rsid w:val="006767AF"/>
    <w:rsid w:val="0067794C"/>
    <w:rsid w:val="00680163"/>
    <w:rsid w:val="00681398"/>
    <w:rsid w:val="00682046"/>
    <w:rsid w:val="006820C5"/>
    <w:rsid w:val="0068324F"/>
    <w:rsid w:val="00683F91"/>
    <w:rsid w:val="00684E15"/>
    <w:rsid w:val="006863C5"/>
    <w:rsid w:val="0069038A"/>
    <w:rsid w:val="0069205A"/>
    <w:rsid w:val="006929C0"/>
    <w:rsid w:val="00692CD5"/>
    <w:rsid w:val="006940DB"/>
    <w:rsid w:val="00694413"/>
    <w:rsid w:val="00694730"/>
    <w:rsid w:val="00695202"/>
    <w:rsid w:val="00695393"/>
    <w:rsid w:val="006A0792"/>
    <w:rsid w:val="006A17E7"/>
    <w:rsid w:val="006A1A30"/>
    <w:rsid w:val="006A2268"/>
    <w:rsid w:val="006A356B"/>
    <w:rsid w:val="006A4F18"/>
    <w:rsid w:val="006A5FA2"/>
    <w:rsid w:val="006A688F"/>
    <w:rsid w:val="006B0AE2"/>
    <w:rsid w:val="006B3196"/>
    <w:rsid w:val="006B3782"/>
    <w:rsid w:val="006B3F39"/>
    <w:rsid w:val="006B4833"/>
    <w:rsid w:val="006B542A"/>
    <w:rsid w:val="006B6217"/>
    <w:rsid w:val="006B761B"/>
    <w:rsid w:val="006C2074"/>
    <w:rsid w:val="006C3023"/>
    <w:rsid w:val="006C41C6"/>
    <w:rsid w:val="006C45B8"/>
    <w:rsid w:val="006C53D6"/>
    <w:rsid w:val="006C710C"/>
    <w:rsid w:val="006C763A"/>
    <w:rsid w:val="006C76C8"/>
    <w:rsid w:val="006C77B6"/>
    <w:rsid w:val="006C7AFA"/>
    <w:rsid w:val="006D0A77"/>
    <w:rsid w:val="006D144B"/>
    <w:rsid w:val="006D2CFB"/>
    <w:rsid w:val="006D3927"/>
    <w:rsid w:val="006D44F0"/>
    <w:rsid w:val="006D5A67"/>
    <w:rsid w:val="006D5DBC"/>
    <w:rsid w:val="006D657E"/>
    <w:rsid w:val="006E1213"/>
    <w:rsid w:val="006E1617"/>
    <w:rsid w:val="006E1882"/>
    <w:rsid w:val="006E1C74"/>
    <w:rsid w:val="006E1D9E"/>
    <w:rsid w:val="006E1E2C"/>
    <w:rsid w:val="006E2B58"/>
    <w:rsid w:val="006E2F05"/>
    <w:rsid w:val="006E360A"/>
    <w:rsid w:val="006E4312"/>
    <w:rsid w:val="006E4A0C"/>
    <w:rsid w:val="006E4AD1"/>
    <w:rsid w:val="006E4D3D"/>
    <w:rsid w:val="006E661D"/>
    <w:rsid w:val="006E7203"/>
    <w:rsid w:val="006E7A2B"/>
    <w:rsid w:val="006F0EF3"/>
    <w:rsid w:val="006F20B9"/>
    <w:rsid w:val="006F27CE"/>
    <w:rsid w:val="006F593C"/>
    <w:rsid w:val="006F6996"/>
    <w:rsid w:val="007002A4"/>
    <w:rsid w:val="00700A00"/>
    <w:rsid w:val="00700BA8"/>
    <w:rsid w:val="00701EBA"/>
    <w:rsid w:val="00703282"/>
    <w:rsid w:val="007048C7"/>
    <w:rsid w:val="00707C84"/>
    <w:rsid w:val="007104C8"/>
    <w:rsid w:val="00711F48"/>
    <w:rsid w:val="00712AF9"/>
    <w:rsid w:val="00712D37"/>
    <w:rsid w:val="007153F5"/>
    <w:rsid w:val="007155AF"/>
    <w:rsid w:val="00715757"/>
    <w:rsid w:val="00715A83"/>
    <w:rsid w:val="00716C55"/>
    <w:rsid w:val="00717543"/>
    <w:rsid w:val="00717F45"/>
    <w:rsid w:val="007201CE"/>
    <w:rsid w:val="00720A2C"/>
    <w:rsid w:val="00720A4C"/>
    <w:rsid w:val="007210D5"/>
    <w:rsid w:val="00721690"/>
    <w:rsid w:val="00723AFF"/>
    <w:rsid w:val="0072475D"/>
    <w:rsid w:val="00724D24"/>
    <w:rsid w:val="00724E08"/>
    <w:rsid w:val="00725CDF"/>
    <w:rsid w:val="00730323"/>
    <w:rsid w:val="00731B29"/>
    <w:rsid w:val="007321FA"/>
    <w:rsid w:val="0073277C"/>
    <w:rsid w:val="007334FA"/>
    <w:rsid w:val="00733ABD"/>
    <w:rsid w:val="00733BC4"/>
    <w:rsid w:val="00734E7C"/>
    <w:rsid w:val="00734FFA"/>
    <w:rsid w:val="00740E47"/>
    <w:rsid w:val="00741746"/>
    <w:rsid w:val="0074189F"/>
    <w:rsid w:val="00741C34"/>
    <w:rsid w:val="007420E1"/>
    <w:rsid w:val="0074269B"/>
    <w:rsid w:val="00742705"/>
    <w:rsid w:val="00744119"/>
    <w:rsid w:val="00747384"/>
    <w:rsid w:val="00747808"/>
    <w:rsid w:val="0075144C"/>
    <w:rsid w:val="00751BF1"/>
    <w:rsid w:val="00752389"/>
    <w:rsid w:val="007525AB"/>
    <w:rsid w:val="00752FEC"/>
    <w:rsid w:val="007543FF"/>
    <w:rsid w:val="00755D86"/>
    <w:rsid w:val="00756056"/>
    <w:rsid w:val="00757A45"/>
    <w:rsid w:val="00761E0A"/>
    <w:rsid w:val="00763221"/>
    <w:rsid w:val="0076361F"/>
    <w:rsid w:val="0076399D"/>
    <w:rsid w:val="007639B8"/>
    <w:rsid w:val="00764A52"/>
    <w:rsid w:val="0076539A"/>
    <w:rsid w:val="007661C5"/>
    <w:rsid w:val="007661E1"/>
    <w:rsid w:val="00767B46"/>
    <w:rsid w:val="007705C7"/>
    <w:rsid w:val="00771173"/>
    <w:rsid w:val="00771737"/>
    <w:rsid w:val="00771A32"/>
    <w:rsid w:val="00771F48"/>
    <w:rsid w:val="00772E6C"/>
    <w:rsid w:val="00773163"/>
    <w:rsid w:val="0077582F"/>
    <w:rsid w:val="007769B9"/>
    <w:rsid w:val="00777786"/>
    <w:rsid w:val="00777CEC"/>
    <w:rsid w:val="007806A4"/>
    <w:rsid w:val="00780E22"/>
    <w:rsid w:val="00781F42"/>
    <w:rsid w:val="00782D7F"/>
    <w:rsid w:val="00783777"/>
    <w:rsid w:val="00784CA0"/>
    <w:rsid w:val="0078623A"/>
    <w:rsid w:val="00787A3C"/>
    <w:rsid w:val="00790415"/>
    <w:rsid w:val="0079211D"/>
    <w:rsid w:val="00793762"/>
    <w:rsid w:val="007939D0"/>
    <w:rsid w:val="00794DC1"/>
    <w:rsid w:val="0079717E"/>
    <w:rsid w:val="00797A08"/>
    <w:rsid w:val="007A00F1"/>
    <w:rsid w:val="007A059A"/>
    <w:rsid w:val="007A0C69"/>
    <w:rsid w:val="007A1711"/>
    <w:rsid w:val="007A322D"/>
    <w:rsid w:val="007A43B6"/>
    <w:rsid w:val="007A450C"/>
    <w:rsid w:val="007A4531"/>
    <w:rsid w:val="007A48C4"/>
    <w:rsid w:val="007A4BB6"/>
    <w:rsid w:val="007A6FF5"/>
    <w:rsid w:val="007A7182"/>
    <w:rsid w:val="007B0214"/>
    <w:rsid w:val="007B10B1"/>
    <w:rsid w:val="007B30A3"/>
    <w:rsid w:val="007B4AD1"/>
    <w:rsid w:val="007B58DD"/>
    <w:rsid w:val="007B6D45"/>
    <w:rsid w:val="007B70E6"/>
    <w:rsid w:val="007C0E6A"/>
    <w:rsid w:val="007C1E55"/>
    <w:rsid w:val="007C2B4A"/>
    <w:rsid w:val="007C38C1"/>
    <w:rsid w:val="007C3AAD"/>
    <w:rsid w:val="007C3AB9"/>
    <w:rsid w:val="007C44AD"/>
    <w:rsid w:val="007C6E78"/>
    <w:rsid w:val="007C71D3"/>
    <w:rsid w:val="007C7917"/>
    <w:rsid w:val="007C7D8A"/>
    <w:rsid w:val="007D151D"/>
    <w:rsid w:val="007D1616"/>
    <w:rsid w:val="007D321F"/>
    <w:rsid w:val="007D3F1B"/>
    <w:rsid w:val="007D4681"/>
    <w:rsid w:val="007D4F65"/>
    <w:rsid w:val="007D532F"/>
    <w:rsid w:val="007D6641"/>
    <w:rsid w:val="007D6FC6"/>
    <w:rsid w:val="007D7A62"/>
    <w:rsid w:val="007E0060"/>
    <w:rsid w:val="007E1170"/>
    <w:rsid w:val="007E1FEC"/>
    <w:rsid w:val="007E267A"/>
    <w:rsid w:val="007E2E51"/>
    <w:rsid w:val="007E3242"/>
    <w:rsid w:val="007E3453"/>
    <w:rsid w:val="007E3F0C"/>
    <w:rsid w:val="007E4432"/>
    <w:rsid w:val="007E4653"/>
    <w:rsid w:val="007E5337"/>
    <w:rsid w:val="007E665E"/>
    <w:rsid w:val="007E6790"/>
    <w:rsid w:val="007E6BF7"/>
    <w:rsid w:val="007F078A"/>
    <w:rsid w:val="007F1E01"/>
    <w:rsid w:val="007F1EF6"/>
    <w:rsid w:val="007F2A21"/>
    <w:rsid w:val="007F3DA3"/>
    <w:rsid w:val="007F41C0"/>
    <w:rsid w:val="007F4E55"/>
    <w:rsid w:val="007F5BF2"/>
    <w:rsid w:val="008005C9"/>
    <w:rsid w:val="00800A72"/>
    <w:rsid w:val="00801062"/>
    <w:rsid w:val="00802836"/>
    <w:rsid w:val="008029C5"/>
    <w:rsid w:val="0080439D"/>
    <w:rsid w:val="00804CFD"/>
    <w:rsid w:val="008077D4"/>
    <w:rsid w:val="00807AEE"/>
    <w:rsid w:val="008100F9"/>
    <w:rsid w:val="0081040F"/>
    <w:rsid w:val="00810703"/>
    <w:rsid w:val="00810A94"/>
    <w:rsid w:val="00810B67"/>
    <w:rsid w:val="0081104A"/>
    <w:rsid w:val="00812AEB"/>
    <w:rsid w:val="00813093"/>
    <w:rsid w:val="008148C9"/>
    <w:rsid w:val="008163F6"/>
    <w:rsid w:val="00820A89"/>
    <w:rsid w:val="008210F6"/>
    <w:rsid w:val="0082315F"/>
    <w:rsid w:val="00823209"/>
    <w:rsid w:val="00823444"/>
    <w:rsid w:val="00824145"/>
    <w:rsid w:val="00825FD7"/>
    <w:rsid w:val="00825FDC"/>
    <w:rsid w:val="0082601E"/>
    <w:rsid w:val="008279C5"/>
    <w:rsid w:val="00830649"/>
    <w:rsid w:val="0083090D"/>
    <w:rsid w:val="00834430"/>
    <w:rsid w:val="0083477D"/>
    <w:rsid w:val="00834FD0"/>
    <w:rsid w:val="00835D89"/>
    <w:rsid w:val="0084002C"/>
    <w:rsid w:val="0084069B"/>
    <w:rsid w:val="00840B04"/>
    <w:rsid w:val="00840BE0"/>
    <w:rsid w:val="0084302C"/>
    <w:rsid w:val="008437D6"/>
    <w:rsid w:val="008442AD"/>
    <w:rsid w:val="0084464E"/>
    <w:rsid w:val="008452DC"/>
    <w:rsid w:val="008457C8"/>
    <w:rsid w:val="00845B56"/>
    <w:rsid w:val="00845E5F"/>
    <w:rsid w:val="00846645"/>
    <w:rsid w:val="008471DF"/>
    <w:rsid w:val="008477A7"/>
    <w:rsid w:val="00847E23"/>
    <w:rsid w:val="00850232"/>
    <w:rsid w:val="00850367"/>
    <w:rsid w:val="00851C30"/>
    <w:rsid w:val="008523FF"/>
    <w:rsid w:val="00852660"/>
    <w:rsid w:val="00853037"/>
    <w:rsid w:val="00853941"/>
    <w:rsid w:val="00854A43"/>
    <w:rsid w:val="00855BE2"/>
    <w:rsid w:val="008579B8"/>
    <w:rsid w:val="008608A3"/>
    <w:rsid w:val="00860A9B"/>
    <w:rsid w:val="00860D25"/>
    <w:rsid w:val="00862FEB"/>
    <w:rsid w:val="00864592"/>
    <w:rsid w:val="00865FC6"/>
    <w:rsid w:val="008667F4"/>
    <w:rsid w:val="008672F7"/>
    <w:rsid w:val="00867342"/>
    <w:rsid w:val="008673C8"/>
    <w:rsid w:val="00872458"/>
    <w:rsid w:val="00874895"/>
    <w:rsid w:val="008752E8"/>
    <w:rsid w:val="008756F3"/>
    <w:rsid w:val="00875E12"/>
    <w:rsid w:val="00876727"/>
    <w:rsid w:val="008770E3"/>
    <w:rsid w:val="008776F1"/>
    <w:rsid w:val="00877C7F"/>
    <w:rsid w:val="00880075"/>
    <w:rsid w:val="00880748"/>
    <w:rsid w:val="00880EC7"/>
    <w:rsid w:val="00881B3D"/>
    <w:rsid w:val="0088391B"/>
    <w:rsid w:val="00884225"/>
    <w:rsid w:val="00884D92"/>
    <w:rsid w:val="008852BA"/>
    <w:rsid w:val="00885B4C"/>
    <w:rsid w:val="0088661F"/>
    <w:rsid w:val="00887653"/>
    <w:rsid w:val="00887EA5"/>
    <w:rsid w:val="0089000E"/>
    <w:rsid w:val="00890264"/>
    <w:rsid w:val="00891CCF"/>
    <w:rsid w:val="00893909"/>
    <w:rsid w:val="00894430"/>
    <w:rsid w:val="00894BB1"/>
    <w:rsid w:val="00897526"/>
    <w:rsid w:val="008977FB"/>
    <w:rsid w:val="008A1F83"/>
    <w:rsid w:val="008A1FA2"/>
    <w:rsid w:val="008A2A4A"/>
    <w:rsid w:val="008A3D0B"/>
    <w:rsid w:val="008A4B6A"/>
    <w:rsid w:val="008A5ACE"/>
    <w:rsid w:val="008A60BC"/>
    <w:rsid w:val="008A62C3"/>
    <w:rsid w:val="008A63F6"/>
    <w:rsid w:val="008A6508"/>
    <w:rsid w:val="008A6F21"/>
    <w:rsid w:val="008A75FE"/>
    <w:rsid w:val="008B0ED5"/>
    <w:rsid w:val="008B1463"/>
    <w:rsid w:val="008B1793"/>
    <w:rsid w:val="008B3279"/>
    <w:rsid w:val="008B5B3C"/>
    <w:rsid w:val="008B66BD"/>
    <w:rsid w:val="008B6908"/>
    <w:rsid w:val="008B760A"/>
    <w:rsid w:val="008C00B2"/>
    <w:rsid w:val="008C0DF2"/>
    <w:rsid w:val="008C1CCC"/>
    <w:rsid w:val="008C1D7E"/>
    <w:rsid w:val="008C2DD1"/>
    <w:rsid w:val="008C40D3"/>
    <w:rsid w:val="008C5095"/>
    <w:rsid w:val="008C5DED"/>
    <w:rsid w:val="008D0219"/>
    <w:rsid w:val="008D12F3"/>
    <w:rsid w:val="008D2AB0"/>
    <w:rsid w:val="008D3486"/>
    <w:rsid w:val="008D50AD"/>
    <w:rsid w:val="008D66F7"/>
    <w:rsid w:val="008D730C"/>
    <w:rsid w:val="008E04D6"/>
    <w:rsid w:val="008E0F6E"/>
    <w:rsid w:val="008E1236"/>
    <w:rsid w:val="008E175F"/>
    <w:rsid w:val="008E1DB2"/>
    <w:rsid w:val="008E3ABD"/>
    <w:rsid w:val="008E3B5E"/>
    <w:rsid w:val="008E487E"/>
    <w:rsid w:val="008E5128"/>
    <w:rsid w:val="008E7330"/>
    <w:rsid w:val="008E73CA"/>
    <w:rsid w:val="008E7A5E"/>
    <w:rsid w:val="008F07AC"/>
    <w:rsid w:val="008F0D08"/>
    <w:rsid w:val="008F0D7F"/>
    <w:rsid w:val="008F1193"/>
    <w:rsid w:val="008F12F7"/>
    <w:rsid w:val="008F2ADD"/>
    <w:rsid w:val="008F3106"/>
    <w:rsid w:val="008F3A84"/>
    <w:rsid w:val="008F7C9A"/>
    <w:rsid w:val="008F7FC8"/>
    <w:rsid w:val="00901B08"/>
    <w:rsid w:val="00901E43"/>
    <w:rsid w:val="00902DBE"/>
    <w:rsid w:val="00903176"/>
    <w:rsid w:val="00903294"/>
    <w:rsid w:val="00905553"/>
    <w:rsid w:val="00906C68"/>
    <w:rsid w:val="00907988"/>
    <w:rsid w:val="00907CF6"/>
    <w:rsid w:val="00910B04"/>
    <w:rsid w:val="00911983"/>
    <w:rsid w:val="00914E95"/>
    <w:rsid w:val="009157E8"/>
    <w:rsid w:val="0091701C"/>
    <w:rsid w:val="009200C7"/>
    <w:rsid w:val="00920D01"/>
    <w:rsid w:val="009216C1"/>
    <w:rsid w:val="00922700"/>
    <w:rsid w:val="00922CD0"/>
    <w:rsid w:val="0092313E"/>
    <w:rsid w:val="00923201"/>
    <w:rsid w:val="00924494"/>
    <w:rsid w:val="0092474C"/>
    <w:rsid w:val="00924F5F"/>
    <w:rsid w:val="00925A64"/>
    <w:rsid w:val="00926BBD"/>
    <w:rsid w:val="009277E9"/>
    <w:rsid w:val="009311B1"/>
    <w:rsid w:val="00931E4F"/>
    <w:rsid w:val="0093303B"/>
    <w:rsid w:val="00933900"/>
    <w:rsid w:val="00933B70"/>
    <w:rsid w:val="009342B0"/>
    <w:rsid w:val="00935FFD"/>
    <w:rsid w:val="00937336"/>
    <w:rsid w:val="009377F2"/>
    <w:rsid w:val="00937AF8"/>
    <w:rsid w:val="0094069E"/>
    <w:rsid w:val="0094177E"/>
    <w:rsid w:val="00941F05"/>
    <w:rsid w:val="0094244A"/>
    <w:rsid w:val="0094308B"/>
    <w:rsid w:val="009440DA"/>
    <w:rsid w:val="00944C4D"/>
    <w:rsid w:val="00944D02"/>
    <w:rsid w:val="009456A6"/>
    <w:rsid w:val="00945AEE"/>
    <w:rsid w:val="00946B02"/>
    <w:rsid w:val="009474E4"/>
    <w:rsid w:val="00947652"/>
    <w:rsid w:val="009477F1"/>
    <w:rsid w:val="00947B38"/>
    <w:rsid w:val="00950460"/>
    <w:rsid w:val="009508B1"/>
    <w:rsid w:val="00950D4A"/>
    <w:rsid w:val="00951568"/>
    <w:rsid w:val="0095272B"/>
    <w:rsid w:val="009533B4"/>
    <w:rsid w:val="009539F0"/>
    <w:rsid w:val="00954C48"/>
    <w:rsid w:val="00955D2B"/>
    <w:rsid w:val="00956325"/>
    <w:rsid w:val="00956570"/>
    <w:rsid w:val="009569A4"/>
    <w:rsid w:val="00956C8D"/>
    <w:rsid w:val="009573B3"/>
    <w:rsid w:val="00960887"/>
    <w:rsid w:val="009627B5"/>
    <w:rsid w:val="00962934"/>
    <w:rsid w:val="00963911"/>
    <w:rsid w:val="00963C7E"/>
    <w:rsid w:val="00964EF3"/>
    <w:rsid w:val="00965526"/>
    <w:rsid w:val="0096553F"/>
    <w:rsid w:val="00965E05"/>
    <w:rsid w:val="009667A6"/>
    <w:rsid w:val="00970492"/>
    <w:rsid w:val="00970623"/>
    <w:rsid w:val="009709B2"/>
    <w:rsid w:val="00970BAB"/>
    <w:rsid w:val="00971898"/>
    <w:rsid w:val="009738B2"/>
    <w:rsid w:val="009757AD"/>
    <w:rsid w:val="0097690E"/>
    <w:rsid w:val="00976916"/>
    <w:rsid w:val="00976A27"/>
    <w:rsid w:val="00976F3B"/>
    <w:rsid w:val="00977B54"/>
    <w:rsid w:val="00980950"/>
    <w:rsid w:val="009813F8"/>
    <w:rsid w:val="00981621"/>
    <w:rsid w:val="0098192A"/>
    <w:rsid w:val="00983020"/>
    <w:rsid w:val="009842E7"/>
    <w:rsid w:val="009846C8"/>
    <w:rsid w:val="009869C0"/>
    <w:rsid w:val="00987941"/>
    <w:rsid w:val="009879ED"/>
    <w:rsid w:val="00987DBE"/>
    <w:rsid w:val="00990520"/>
    <w:rsid w:val="00990D4A"/>
    <w:rsid w:val="009941D8"/>
    <w:rsid w:val="0099431E"/>
    <w:rsid w:val="009945A6"/>
    <w:rsid w:val="0099479A"/>
    <w:rsid w:val="00994D9A"/>
    <w:rsid w:val="00994F0F"/>
    <w:rsid w:val="009A04E5"/>
    <w:rsid w:val="009A126C"/>
    <w:rsid w:val="009A314A"/>
    <w:rsid w:val="009A33A5"/>
    <w:rsid w:val="009A4069"/>
    <w:rsid w:val="009A5140"/>
    <w:rsid w:val="009A5623"/>
    <w:rsid w:val="009A567D"/>
    <w:rsid w:val="009A6470"/>
    <w:rsid w:val="009B0215"/>
    <w:rsid w:val="009B1325"/>
    <w:rsid w:val="009B14A3"/>
    <w:rsid w:val="009B1774"/>
    <w:rsid w:val="009B1C8F"/>
    <w:rsid w:val="009B1E4C"/>
    <w:rsid w:val="009B2014"/>
    <w:rsid w:val="009B294A"/>
    <w:rsid w:val="009B5340"/>
    <w:rsid w:val="009B61E5"/>
    <w:rsid w:val="009B7979"/>
    <w:rsid w:val="009C08DD"/>
    <w:rsid w:val="009C1F5E"/>
    <w:rsid w:val="009C26CA"/>
    <w:rsid w:val="009C2D15"/>
    <w:rsid w:val="009C2F02"/>
    <w:rsid w:val="009C3B37"/>
    <w:rsid w:val="009C480D"/>
    <w:rsid w:val="009C757A"/>
    <w:rsid w:val="009C79F5"/>
    <w:rsid w:val="009D3279"/>
    <w:rsid w:val="009D3477"/>
    <w:rsid w:val="009D34FD"/>
    <w:rsid w:val="009D370C"/>
    <w:rsid w:val="009D4CA7"/>
    <w:rsid w:val="009D596C"/>
    <w:rsid w:val="009D5BC8"/>
    <w:rsid w:val="009D67A6"/>
    <w:rsid w:val="009D74E2"/>
    <w:rsid w:val="009D7550"/>
    <w:rsid w:val="009E34BD"/>
    <w:rsid w:val="009E4993"/>
    <w:rsid w:val="009E49EF"/>
    <w:rsid w:val="009E4C84"/>
    <w:rsid w:val="009E55C5"/>
    <w:rsid w:val="009E55F1"/>
    <w:rsid w:val="009E67C1"/>
    <w:rsid w:val="009F058D"/>
    <w:rsid w:val="009F0876"/>
    <w:rsid w:val="009F0D09"/>
    <w:rsid w:val="009F0DCD"/>
    <w:rsid w:val="009F2190"/>
    <w:rsid w:val="009F2A55"/>
    <w:rsid w:val="009F3169"/>
    <w:rsid w:val="009F401F"/>
    <w:rsid w:val="009F4A13"/>
    <w:rsid w:val="009F607A"/>
    <w:rsid w:val="009F792C"/>
    <w:rsid w:val="009F7A60"/>
    <w:rsid w:val="00A02107"/>
    <w:rsid w:val="00A032D5"/>
    <w:rsid w:val="00A03775"/>
    <w:rsid w:val="00A0390D"/>
    <w:rsid w:val="00A049B0"/>
    <w:rsid w:val="00A04A6D"/>
    <w:rsid w:val="00A053BF"/>
    <w:rsid w:val="00A0617C"/>
    <w:rsid w:val="00A109FB"/>
    <w:rsid w:val="00A120C1"/>
    <w:rsid w:val="00A1241D"/>
    <w:rsid w:val="00A12B95"/>
    <w:rsid w:val="00A12CE9"/>
    <w:rsid w:val="00A137D0"/>
    <w:rsid w:val="00A14464"/>
    <w:rsid w:val="00A14F14"/>
    <w:rsid w:val="00A15014"/>
    <w:rsid w:val="00A155FA"/>
    <w:rsid w:val="00A159EF"/>
    <w:rsid w:val="00A1797D"/>
    <w:rsid w:val="00A20301"/>
    <w:rsid w:val="00A208E9"/>
    <w:rsid w:val="00A233D2"/>
    <w:rsid w:val="00A23630"/>
    <w:rsid w:val="00A2369B"/>
    <w:rsid w:val="00A23B50"/>
    <w:rsid w:val="00A23D48"/>
    <w:rsid w:val="00A242D6"/>
    <w:rsid w:val="00A25CAD"/>
    <w:rsid w:val="00A260D5"/>
    <w:rsid w:val="00A2674B"/>
    <w:rsid w:val="00A3090D"/>
    <w:rsid w:val="00A31B37"/>
    <w:rsid w:val="00A31CE1"/>
    <w:rsid w:val="00A32596"/>
    <w:rsid w:val="00A337CE"/>
    <w:rsid w:val="00A339F4"/>
    <w:rsid w:val="00A34BF8"/>
    <w:rsid w:val="00A352CC"/>
    <w:rsid w:val="00A35482"/>
    <w:rsid w:val="00A35F4B"/>
    <w:rsid w:val="00A36510"/>
    <w:rsid w:val="00A371EC"/>
    <w:rsid w:val="00A407C0"/>
    <w:rsid w:val="00A416B0"/>
    <w:rsid w:val="00A41CF0"/>
    <w:rsid w:val="00A441DA"/>
    <w:rsid w:val="00A44751"/>
    <w:rsid w:val="00A44C7D"/>
    <w:rsid w:val="00A45363"/>
    <w:rsid w:val="00A453E6"/>
    <w:rsid w:val="00A45482"/>
    <w:rsid w:val="00A4580E"/>
    <w:rsid w:val="00A46B1D"/>
    <w:rsid w:val="00A47441"/>
    <w:rsid w:val="00A4788D"/>
    <w:rsid w:val="00A508BE"/>
    <w:rsid w:val="00A51CB6"/>
    <w:rsid w:val="00A527F3"/>
    <w:rsid w:val="00A528ED"/>
    <w:rsid w:val="00A537E2"/>
    <w:rsid w:val="00A537F3"/>
    <w:rsid w:val="00A54A01"/>
    <w:rsid w:val="00A5728A"/>
    <w:rsid w:val="00A602B8"/>
    <w:rsid w:val="00A60D15"/>
    <w:rsid w:val="00A60F31"/>
    <w:rsid w:val="00A612DF"/>
    <w:rsid w:val="00A61300"/>
    <w:rsid w:val="00A61B9A"/>
    <w:rsid w:val="00A62368"/>
    <w:rsid w:val="00A62C88"/>
    <w:rsid w:val="00A63470"/>
    <w:rsid w:val="00A64647"/>
    <w:rsid w:val="00A669AB"/>
    <w:rsid w:val="00A67C0E"/>
    <w:rsid w:val="00A71123"/>
    <w:rsid w:val="00A72EA1"/>
    <w:rsid w:val="00A73D7D"/>
    <w:rsid w:val="00A745AB"/>
    <w:rsid w:val="00A757FF"/>
    <w:rsid w:val="00A75C5A"/>
    <w:rsid w:val="00A76263"/>
    <w:rsid w:val="00A7753D"/>
    <w:rsid w:val="00A77B16"/>
    <w:rsid w:val="00A80375"/>
    <w:rsid w:val="00A81880"/>
    <w:rsid w:val="00A81A90"/>
    <w:rsid w:val="00A82F02"/>
    <w:rsid w:val="00A83FDF"/>
    <w:rsid w:val="00A84079"/>
    <w:rsid w:val="00A853A1"/>
    <w:rsid w:val="00A85B3C"/>
    <w:rsid w:val="00A8617D"/>
    <w:rsid w:val="00A86509"/>
    <w:rsid w:val="00A87796"/>
    <w:rsid w:val="00A87EFD"/>
    <w:rsid w:val="00A91111"/>
    <w:rsid w:val="00A91132"/>
    <w:rsid w:val="00A92D8F"/>
    <w:rsid w:val="00A93C5F"/>
    <w:rsid w:val="00A941D9"/>
    <w:rsid w:val="00A94B1D"/>
    <w:rsid w:val="00A9665D"/>
    <w:rsid w:val="00A9765E"/>
    <w:rsid w:val="00A97962"/>
    <w:rsid w:val="00A97DAB"/>
    <w:rsid w:val="00AA1943"/>
    <w:rsid w:val="00AA1D1F"/>
    <w:rsid w:val="00AA2044"/>
    <w:rsid w:val="00AA3245"/>
    <w:rsid w:val="00AA4C8A"/>
    <w:rsid w:val="00AA582A"/>
    <w:rsid w:val="00AA6CCA"/>
    <w:rsid w:val="00AA7A28"/>
    <w:rsid w:val="00AB0753"/>
    <w:rsid w:val="00AB0BD0"/>
    <w:rsid w:val="00AB2757"/>
    <w:rsid w:val="00AB3680"/>
    <w:rsid w:val="00AB508D"/>
    <w:rsid w:val="00AB5633"/>
    <w:rsid w:val="00AB5849"/>
    <w:rsid w:val="00AB7265"/>
    <w:rsid w:val="00AC005D"/>
    <w:rsid w:val="00AC08AD"/>
    <w:rsid w:val="00AC15AC"/>
    <w:rsid w:val="00AC173F"/>
    <w:rsid w:val="00AC1E9D"/>
    <w:rsid w:val="00AC46C7"/>
    <w:rsid w:val="00AC6238"/>
    <w:rsid w:val="00AC71CD"/>
    <w:rsid w:val="00AD06E9"/>
    <w:rsid w:val="00AD0C3E"/>
    <w:rsid w:val="00AD2840"/>
    <w:rsid w:val="00AD2EEC"/>
    <w:rsid w:val="00AD339D"/>
    <w:rsid w:val="00AD3F45"/>
    <w:rsid w:val="00AD58E9"/>
    <w:rsid w:val="00AD63F3"/>
    <w:rsid w:val="00AD6FC4"/>
    <w:rsid w:val="00AE006D"/>
    <w:rsid w:val="00AE0BC7"/>
    <w:rsid w:val="00AE1E99"/>
    <w:rsid w:val="00AE236B"/>
    <w:rsid w:val="00AE61AF"/>
    <w:rsid w:val="00AE654D"/>
    <w:rsid w:val="00AE6785"/>
    <w:rsid w:val="00AE7605"/>
    <w:rsid w:val="00AF0BE1"/>
    <w:rsid w:val="00AF233B"/>
    <w:rsid w:val="00AF4558"/>
    <w:rsid w:val="00AF6874"/>
    <w:rsid w:val="00B01104"/>
    <w:rsid w:val="00B01354"/>
    <w:rsid w:val="00B02054"/>
    <w:rsid w:val="00B03126"/>
    <w:rsid w:val="00B037CD"/>
    <w:rsid w:val="00B05242"/>
    <w:rsid w:val="00B05301"/>
    <w:rsid w:val="00B06E66"/>
    <w:rsid w:val="00B07590"/>
    <w:rsid w:val="00B07885"/>
    <w:rsid w:val="00B1215C"/>
    <w:rsid w:val="00B12299"/>
    <w:rsid w:val="00B12963"/>
    <w:rsid w:val="00B13FB6"/>
    <w:rsid w:val="00B1445A"/>
    <w:rsid w:val="00B16731"/>
    <w:rsid w:val="00B175C5"/>
    <w:rsid w:val="00B217DC"/>
    <w:rsid w:val="00B22ABC"/>
    <w:rsid w:val="00B2385F"/>
    <w:rsid w:val="00B2552F"/>
    <w:rsid w:val="00B258F8"/>
    <w:rsid w:val="00B301C5"/>
    <w:rsid w:val="00B30BC4"/>
    <w:rsid w:val="00B312BB"/>
    <w:rsid w:val="00B3254B"/>
    <w:rsid w:val="00B33478"/>
    <w:rsid w:val="00B33EDF"/>
    <w:rsid w:val="00B3444F"/>
    <w:rsid w:val="00B34F21"/>
    <w:rsid w:val="00B3500C"/>
    <w:rsid w:val="00B35C93"/>
    <w:rsid w:val="00B36065"/>
    <w:rsid w:val="00B36A5A"/>
    <w:rsid w:val="00B40CF6"/>
    <w:rsid w:val="00B44650"/>
    <w:rsid w:val="00B45448"/>
    <w:rsid w:val="00B45C21"/>
    <w:rsid w:val="00B45E31"/>
    <w:rsid w:val="00B46774"/>
    <w:rsid w:val="00B47ACD"/>
    <w:rsid w:val="00B50BB6"/>
    <w:rsid w:val="00B522F6"/>
    <w:rsid w:val="00B52D15"/>
    <w:rsid w:val="00B53652"/>
    <w:rsid w:val="00B54404"/>
    <w:rsid w:val="00B54BF9"/>
    <w:rsid w:val="00B553E6"/>
    <w:rsid w:val="00B565B6"/>
    <w:rsid w:val="00B61408"/>
    <w:rsid w:val="00B62134"/>
    <w:rsid w:val="00B6388C"/>
    <w:rsid w:val="00B64853"/>
    <w:rsid w:val="00B65018"/>
    <w:rsid w:val="00B66830"/>
    <w:rsid w:val="00B66BCC"/>
    <w:rsid w:val="00B66FC4"/>
    <w:rsid w:val="00B674D6"/>
    <w:rsid w:val="00B7057E"/>
    <w:rsid w:val="00B70BBC"/>
    <w:rsid w:val="00B73239"/>
    <w:rsid w:val="00B7402E"/>
    <w:rsid w:val="00B75106"/>
    <w:rsid w:val="00B759C5"/>
    <w:rsid w:val="00B75E32"/>
    <w:rsid w:val="00B77158"/>
    <w:rsid w:val="00B77FC1"/>
    <w:rsid w:val="00B8011C"/>
    <w:rsid w:val="00B818CD"/>
    <w:rsid w:val="00B81BA0"/>
    <w:rsid w:val="00B822D0"/>
    <w:rsid w:val="00B82F21"/>
    <w:rsid w:val="00B83396"/>
    <w:rsid w:val="00B83492"/>
    <w:rsid w:val="00B86DF7"/>
    <w:rsid w:val="00B8708A"/>
    <w:rsid w:val="00B902D6"/>
    <w:rsid w:val="00B90F89"/>
    <w:rsid w:val="00B9180D"/>
    <w:rsid w:val="00B9371E"/>
    <w:rsid w:val="00B965A2"/>
    <w:rsid w:val="00B97C86"/>
    <w:rsid w:val="00BA1317"/>
    <w:rsid w:val="00BA19F9"/>
    <w:rsid w:val="00BA273C"/>
    <w:rsid w:val="00BA2EC8"/>
    <w:rsid w:val="00BA330D"/>
    <w:rsid w:val="00BA396A"/>
    <w:rsid w:val="00BA585E"/>
    <w:rsid w:val="00BA5962"/>
    <w:rsid w:val="00BA63EC"/>
    <w:rsid w:val="00BA73CF"/>
    <w:rsid w:val="00BB0291"/>
    <w:rsid w:val="00BB0BE6"/>
    <w:rsid w:val="00BB16D4"/>
    <w:rsid w:val="00BB2A75"/>
    <w:rsid w:val="00BB4166"/>
    <w:rsid w:val="00BB4EF3"/>
    <w:rsid w:val="00BB5C11"/>
    <w:rsid w:val="00BB69BB"/>
    <w:rsid w:val="00BB75D6"/>
    <w:rsid w:val="00BB7CFB"/>
    <w:rsid w:val="00BC1051"/>
    <w:rsid w:val="00BC11B5"/>
    <w:rsid w:val="00BC14DD"/>
    <w:rsid w:val="00BC5729"/>
    <w:rsid w:val="00BC57E7"/>
    <w:rsid w:val="00BC614C"/>
    <w:rsid w:val="00BC737D"/>
    <w:rsid w:val="00BC75E8"/>
    <w:rsid w:val="00BD00C8"/>
    <w:rsid w:val="00BD08D1"/>
    <w:rsid w:val="00BD0E23"/>
    <w:rsid w:val="00BD11F2"/>
    <w:rsid w:val="00BD246B"/>
    <w:rsid w:val="00BD3E18"/>
    <w:rsid w:val="00BD4CF8"/>
    <w:rsid w:val="00BD5764"/>
    <w:rsid w:val="00BD70C8"/>
    <w:rsid w:val="00BD7173"/>
    <w:rsid w:val="00BE0445"/>
    <w:rsid w:val="00BE1C97"/>
    <w:rsid w:val="00BE2139"/>
    <w:rsid w:val="00BE23BE"/>
    <w:rsid w:val="00BE39CE"/>
    <w:rsid w:val="00BE4C07"/>
    <w:rsid w:val="00BE4E64"/>
    <w:rsid w:val="00BE5B5F"/>
    <w:rsid w:val="00BE5EB7"/>
    <w:rsid w:val="00BE6286"/>
    <w:rsid w:val="00BE6D75"/>
    <w:rsid w:val="00BE72E0"/>
    <w:rsid w:val="00BE74B4"/>
    <w:rsid w:val="00BE79C9"/>
    <w:rsid w:val="00BF0561"/>
    <w:rsid w:val="00BF0821"/>
    <w:rsid w:val="00BF1E07"/>
    <w:rsid w:val="00BF2EAF"/>
    <w:rsid w:val="00BF3D2F"/>
    <w:rsid w:val="00BF50DB"/>
    <w:rsid w:val="00BF5C1F"/>
    <w:rsid w:val="00BF6625"/>
    <w:rsid w:val="00BF66A7"/>
    <w:rsid w:val="00BF67F3"/>
    <w:rsid w:val="00BF7A8F"/>
    <w:rsid w:val="00C01B46"/>
    <w:rsid w:val="00C0271E"/>
    <w:rsid w:val="00C03E89"/>
    <w:rsid w:val="00C045B6"/>
    <w:rsid w:val="00C04D0B"/>
    <w:rsid w:val="00C05EE1"/>
    <w:rsid w:val="00C0655B"/>
    <w:rsid w:val="00C07A5A"/>
    <w:rsid w:val="00C10254"/>
    <w:rsid w:val="00C107B1"/>
    <w:rsid w:val="00C108F9"/>
    <w:rsid w:val="00C120C6"/>
    <w:rsid w:val="00C121A1"/>
    <w:rsid w:val="00C1257F"/>
    <w:rsid w:val="00C1420A"/>
    <w:rsid w:val="00C14CFD"/>
    <w:rsid w:val="00C15EF3"/>
    <w:rsid w:val="00C2009F"/>
    <w:rsid w:val="00C20E78"/>
    <w:rsid w:val="00C22BC2"/>
    <w:rsid w:val="00C24481"/>
    <w:rsid w:val="00C245D3"/>
    <w:rsid w:val="00C24977"/>
    <w:rsid w:val="00C254CA"/>
    <w:rsid w:val="00C263D0"/>
    <w:rsid w:val="00C26D11"/>
    <w:rsid w:val="00C2766F"/>
    <w:rsid w:val="00C2787C"/>
    <w:rsid w:val="00C27BAC"/>
    <w:rsid w:val="00C3211A"/>
    <w:rsid w:val="00C32F33"/>
    <w:rsid w:val="00C342F5"/>
    <w:rsid w:val="00C35238"/>
    <w:rsid w:val="00C35441"/>
    <w:rsid w:val="00C355DA"/>
    <w:rsid w:val="00C35945"/>
    <w:rsid w:val="00C37446"/>
    <w:rsid w:val="00C37C6D"/>
    <w:rsid w:val="00C40002"/>
    <w:rsid w:val="00C40108"/>
    <w:rsid w:val="00C405B2"/>
    <w:rsid w:val="00C4064A"/>
    <w:rsid w:val="00C41B3E"/>
    <w:rsid w:val="00C42F97"/>
    <w:rsid w:val="00C43182"/>
    <w:rsid w:val="00C442AD"/>
    <w:rsid w:val="00C44C14"/>
    <w:rsid w:val="00C4529A"/>
    <w:rsid w:val="00C45BE2"/>
    <w:rsid w:val="00C46878"/>
    <w:rsid w:val="00C46AEF"/>
    <w:rsid w:val="00C4773D"/>
    <w:rsid w:val="00C52A9D"/>
    <w:rsid w:val="00C53FEA"/>
    <w:rsid w:val="00C54799"/>
    <w:rsid w:val="00C54A4D"/>
    <w:rsid w:val="00C54EAB"/>
    <w:rsid w:val="00C550E3"/>
    <w:rsid w:val="00C557E4"/>
    <w:rsid w:val="00C55989"/>
    <w:rsid w:val="00C56EEB"/>
    <w:rsid w:val="00C57256"/>
    <w:rsid w:val="00C57936"/>
    <w:rsid w:val="00C60931"/>
    <w:rsid w:val="00C60FBC"/>
    <w:rsid w:val="00C61868"/>
    <w:rsid w:val="00C64288"/>
    <w:rsid w:val="00C65D66"/>
    <w:rsid w:val="00C66394"/>
    <w:rsid w:val="00C708A5"/>
    <w:rsid w:val="00C70CBF"/>
    <w:rsid w:val="00C7188D"/>
    <w:rsid w:val="00C71C6D"/>
    <w:rsid w:val="00C7366F"/>
    <w:rsid w:val="00C74DCA"/>
    <w:rsid w:val="00C76E3B"/>
    <w:rsid w:val="00C77628"/>
    <w:rsid w:val="00C80033"/>
    <w:rsid w:val="00C80649"/>
    <w:rsid w:val="00C816F7"/>
    <w:rsid w:val="00C829AD"/>
    <w:rsid w:val="00C82EF8"/>
    <w:rsid w:val="00C844AE"/>
    <w:rsid w:val="00C86D80"/>
    <w:rsid w:val="00C90684"/>
    <w:rsid w:val="00C92396"/>
    <w:rsid w:val="00C93039"/>
    <w:rsid w:val="00C93172"/>
    <w:rsid w:val="00C93E21"/>
    <w:rsid w:val="00C93E29"/>
    <w:rsid w:val="00C95903"/>
    <w:rsid w:val="00C96719"/>
    <w:rsid w:val="00CA21D1"/>
    <w:rsid w:val="00CA319A"/>
    <w:rsid w:val="00CA358B"/>
    <w:rsid w:val="00CA5157"/>
    <w:rsid w:val="00CA6BBB"/>
    <w:rsid w:val="00CA73FB"/>
    <w:rsid w:val="00CA7CCD"/>
    <w:rsid w:val="00CB0AE1"/>
    <w:rsid w:val="00CB1333"/>
    <w:rsid w:val="00CB2C26"/>
    <w:rsid w:val="00CB40D7"/>
    <w:rsid w:val="00CB4AE9"/>
    <w:rsid w:val="00CB4EDC"/>
    <w:rsid w:val="00CB5ACF"/>
    <w:rsid w:val="00CB79BD"/>
    <w:rsid w:val="00CC011F"/>
    <w:rsid w:val="00CC1731"/>
    <w:rsid w:val="00CC29AF"/>
    <w:rsid w:val="00CC485A"/>
    <w:rsid w:val="00CD0DE8"/>
    <w:rsid w:val="00CD24B8"/>
    <w:rsid w:val="00CD44A4"/>
    <w:rsid w:val="00CD4906"/>
    <w:rsid w:val="00CD5692"/>
    <w:rsid w:val="00CD5CF7"/>
    <w:rsid w:val="00CD6777"/>
    <w:rsid w:val="00CD75B7"/>
    <w:rsid w:val="00CD75CF"/>
    <w:rsid w:val="00CD788C"/>
    <w:rsid w:val="00CD7C27"/>
    <w:rsid w:val="00CE0CF1"/>
    <w:rsid w:val="00CE1C3A"/>
    <w:rsid w:val="00CE333B"/>
    <w:rsid w:val="00CE4FB9"/>
    <w:rsid w:val="00CE57EB"/>
    <w:rsid w:val="00CE6149"/>
    <w:rsid w:val="00CE75FE"/>
    <w:rsid w:val="00CF0905"/>
    <w:rsid w:val="00CF29E0"/>
    <w:rsid w:val="00CF3FFA"/>
    <w:rsid w:val="00CF40C9"/>
    <w:rsid w:val="00CF41E3"/>
    <w:rsid w:val="00CF5162"/>
    <w:rsid w:val="00CF5806"/>
    <w:rsid w:val="00CF5F45"/>
    <w:rsid w:val="00CF7420"/>
    <w:rsid w:val="00D00A0B"/>
    <w:rsid w:val="00D01056"/>
    <w:rsid w:val="00D02AB2"/>
    <w:rsid w:val="00D03F0B"/>
    <w:rsid w:val="00D05B2B"/>
    <w:rsid w:val="00D061A8"/>
    <w:rsid w:val="00D10248"/>
    <w:rsid w:val="00D1035D"/>
    <w:rsid w:val="00D11B37"/>
    <w:rsid w:val="00D1224E"/>
    <w:rsid w:val="00D16E3B"/>
    <w:rsid w:val="00D1714A"/>
    <w:rsid w:val="00D1793C"/>
    <w:rsid w:val="00D21A1C"/>
    <w:rsid w:val="00D21DE9"/>
    <w:rsid w:val="00D2211B"/>
    <w:rsid w:val="00D24189"/>
    <w:rsid w:val="00D27354"/>
    <w:rsid w:val="00D2743A"/>
    <w:rsid w:val="00D27D8B"/>
    <w:rsid w:val="00D3028B"/>
    <w:rsid w:val="00D30B20"/>
    <w:rsid w:val="00D3232C"/>
    <w:rsid w:val="00D325EF"/>
    <w:rsid w:val="00D32A1B"/>
    <w:rsid w:val="00D32AC0"/>
    <w:rsid w:val="00D333DD"/>
    <w:rsid w:val="00D352CA"/>
    <w:rsid w:val="00D3548C"/>
    <w:rsid w:val="00D3667C"/>
    <w:rsid w:val="00D37838"/>
    <w:rsid w:val="00D3795E"/>
    <w:rsid w:val="00D37FAB"/>
    <w:rsid w:val="00D410BC"/>
    <w:rsid w:val="00D41A30"/>
    <w:rsid w:val="00D41EB3"/>
    <w:rsid w:val="00D41F9E"/>
    <w:rsid w:val="00D4206F"/>
    <w:rsid w:val="00D450FF"/>
    <w:rsid w:val="00D4510D"/>
    <w:rsid w:val="00D4583E"/>
    <w:rsid w:val="00D45C1E"/>
    <w:rsid w:val="00D4642B"/>
    <w:rsid w:val="00D464A6"/>
    <w:rsid w:val="00D4693F"/>
    <w:rsid w:val="00D46DE4"/>
    <w:rsid w:val="00D46F45"/>
    <w:rsid w:val="00D4743E"/>
    <w:rsid w:val="00D510D2"/>
    <w:rsid w:val="00D51FC5"/>
    <w:rsid w:val="00D52E4A"/>
    <w:rsid w:val="00D547EF"/>
    <w:rsid w:val="00D5555A"/>
    <w:rsid w:val="00D55709"/>
    <w:rsid w:val="00D55B3A"/>
    <w:rsid w:val="00D55D14"/>
    <w:rsid w:val="00D5774B"/>
    <w:rsid w:val="00D57A12"/>
    <w:rsid w:val="00D61F64"/>
    <w:rsid w:val="00D635D3"/>
    <w:rsid w:val="00D641C6"/>
    <w:rsid w:val="00D70CC2"/>
    <w:rsid w:val="00D716A9"/>
    <w:rsid w:val="00D71C82"/>
    <w:rsid w:val="00D71DB8"/>
    <w:rsid w:val="00D7332A"/>
    <w:rsid w:val="00D73DAF"/>
    <w:rsid w:val="00D76506"/>
    <w:rsid w:val="00D76563"/>
    <w:rsid w:val="00D76FCB"/>
    <w:rsid w:val="00D77238"/>
    <w:rsid w:val="00D774FA"/>
    <w:rsid w:val="00D801DC"/>
    <w:rsid w:val="00D804E0"/>
    <w:rsid w:val="00D804F4"/>
    <w:rsid w:val="00D80A70"/>
    <w:rsid w:val="00D81848"/>
    <w:rsid w:val="00D82197"/>
    <w:rsid w:val="00D838D0"/>
    <w:rsid w:val="00D83AA6"/>
    <w:rsid w:val="00D83E16"/>
    <w:rsid w:val="00D8465B"/>
    <w:rsid w:val="00D846BE"/>
    <w:rsid w:val="00D86C9C"/>
    <w:rsid w:val="00D86F2D"/>
    <w:rsid w:val="00D87052"/>
    <w:rsid w:val="00D87063"/>
    <w:rsid w:val="00D87AE0"/>
    <w:rsid w:val="00D910DD"/>
    <w:rsid w:val="00D91AA5"/>
    <w:rsid w:val="00D92723"/>
    <w:rsid w:val="00D928AB"/>
    <w:rsid w:val="00D93081"/>
    <w:rsid w:val="00D93273"/>
    <w:rsid w:val="00D9557D"/>
    <w:rsid w:val="00D95ECC"/>
    <w:rsid w:val="00D977EE"/>
    <w:rsid w:val="00D97BE7"/>
    <w:rsid w:val="00DA11EE"/>
    <w:rsid w:val="00DA3348"/>
    <w:rsid w:val="00DA3DE4"/>
    <w:rsid w:val="00DA4301"/>
    <w:rsid w:val="00DA4630"/>
    <w:rsid w:val="00DA72E3"/>
    <w:rsid w:val="00DA7AA3"/>
    <w:rsid w:val="00DB2A54"/>
    <w:rsid w:val="00DB38CB"/>
    <w:rsid w:val="00DB6044"/>
    <w:rsid w:val="00DB6766"/>
    <w:rsid w:val="00DB6C83"/>
    <w:rsid w:val="00DB7AC0"/>
    <w:rsid w:val="00DC006A"/>
    <w:rsid w:val="00DC2073"/>
    <w:rsid w:val="00DC26C8"/>
    <w:rsid w:val="00DC2DCB"/>
    <w:rsid w:val="00DC3F7B"/>
    <w:rsid w:val="00DC44C0"/>
    <w:rsid w:val="00DC4B88"/>
    <w:rsid w:val="00DC5A8D"/>
    <w:rsid w:val="00DC630B"/>
    <w:rsid w:val="00DC66B5"/>
    <w:rsid w:val="00DC76B7"/>
    <w:rsid w:val="00DD07D0"/>
    <w:rsid w:val="00DD2C2F"/>
    <w:rsid w:val="00DD4548"/>
    <w:rsid w:val="00DD4CBA"/>
    <w:rsid w:val="00DD4F0A"/>
    <w:rsid w:val="00DD621A"/>
    <w:rsid w:val="00DD67A5"/>
    <w:rsid w:val="00DE0EA9"/>
    <w:rsid w:val="00DE0F7C"/>
    <w:rsid w:val="00DE130C"/>
    <w:rsid w:val="00DE247C"/>
    <w:rsid w:val="00DE37EF"/>
    <w:rsid w:val="00DE3A04"/>
    <w:rsid w:val="00DE45DC"/>
    <w:rsid w:val="00DE4D4C"/>
    <w:rsid w:val="00DE6D59"/>
    <w:rsid w:val="00DE6D81"/>
    <w:rsid w:val="00DF0C2D"/>
    <w:rsid w:val="00DF14CC"/>
    <w:rsid w:val="00DF2658"/>
    <w:rsid w:val="00DF404D"/>
    <w:rsid w:val="00DF5985"/>
    <w:rsid w:val="00DF69B0"/>
    <w:rsid w:val="00DF7D38"/>
    <w:rsid w:val="00E00147"/>
    <w:rsid w:val="00E00292"/>
    <w:rsid w:val="00E01774"/>
    <w:rsid w:val="00E027AF"/>
    <w:rsid w:val="00E049E7"/>
    <w:rsid w:val="00E06C69"/>
    <w:rsid w:val="00E0764C"/>
    <w:rsid w:val="00E07CDB"/>
    <w:rsid w:val="00E11A03"/>
    <w:rsid w:val="00E12B24"/>
    <w:rsid w:val="00E13F17"/>
    <w:rsid w:val="00E1624D"/>
    <w:rsid w:val="00E1715C"/>
    <w:rsid w:val="00E175DD"/>
    <w:rsid w:val="00E17D82"/>
    <w:rsid w:val="00E21698"/>
    <w:rsid w:val="00E21B5F"/>
    <w:rsid w:val="00E22242"/>
    <w:rsid w:val="00E2297A"/>
    <w:rsid w:val="00E25CF5"/>
    <w:rsid w:val="00E25E9E"/>
    <w:rsid w:val="00E26B11"/>
    <w:rsid w:val="00E300A8"/>
    <w:rsid w:val="00E30380"/>
    <w:rsid w:val="00E30470"/>
    <w:rsid w:val="00E30557"/>
    <w:rsid w:val="00E31661"/>
    <w:rsid w:val="00E326AE"/>
    <w:rsid w:val="00E32DB1"/>
    <w:rsid w:val="00E34BD8"/>
    <w:rsid w:val="00E34C72"/>
    <w:rsid w:val="00E37684"/>
    <w:rsid w:val="00E3781F"/>
    <w:rsid w:val="00E37F9B"/>
    <w:rsid w:val="00E409AB"/>
    <w:rsid w:val="00E41CE6"/>
    <w:rsid w:val="00E4368A"/>
    <w:rsid w:val="00E444AB"/>
    <w:rsid w:val="00E447B7"/>
    <w:rsid w:val="00E45A77"/>
    <w:rsid w:val="00E469D7"/>
    <w:rsid w:val="00E52B54"/>
    <w:rsid w:val="00E536B3"/>
    <w:rsid w:val="00E5386B"/>
    <w:rsid w:val="00E546EA"/>
    <w:rsid w:val="00E55039"/>
    <w:rsid w:val="00E55133"/>
    <w:rsid w:val="00E56C01"/>
    <w:rsid w:val="00E57706"/>
    <w:rsid w:val="00E60A01"/>
    <w:rsid w:val="00E618CC"/>
    <w:rsid w:val="00E627B3"/>
    <w:rsid w:val="00E628EB"/>
    <w:rsid w:val="00E63B05"/>
    <w:rsid w:val="00E63E1E"/>
    <w:rsid w:val="00E64357"/>
    <w:rsid w:val="00E64B84"/>
    <w:rsid w:val="00E64B8D"/>
    <w:rsid w:val="00E64F59"/>
    <w:rsid w:val="00E654EF"/>
    <w:rsid w:val="00E67313"/>
    <w:rsid w:val="00E67D20"/>
    <w:rsid w:val="00E70251"/>
    <w:rsid w:val="00E704AF"/>
    <w:rsid w:val="00E70E85"/>
    <w:rsid w:val="00E72B87"/>
    <w:rsid w:val="00E72E18"/>
    <w:rsid w:val="00E73C49"/>
    <w:rsid w:val="00E749DA"/>
    <w:rsid w:val="00E74C6E"/>
    <w:rsid w:val="00E75DD2"/>
    <w:rsid w:val="00E77CB6"/>
    <w:rsid w:val="00E804AF"/>
    <w:rsid w:val="00E81F8F"/>
    <w:rsid w:val="00E83027"/>
    <w:rsid w:val="00E8391C"/>
    <w:rsid w:val="00E84194"/>
    <w:rsid w:val="00E8681E"/>
    <w:rsid w:val="00E873AA"/>
    <w:rsid w:val="00E878CA"/>
    <w:rsid w:val="00E90045"/>
    <w:rsid w:val="00E90570"/>
    <w:rsid w:val="00E90DC0"/>
    <w:rsid w:val="00E91805"/>
    <w:rsid w:val="00E93075"/>
    <w:rsid w:val="00E93604"/>
    <w:rsid w:val="00E93BF4"/>
    <w:rsid w:val="00E94699"/>
    <w:rsid w:val="00E9517D"/>
    <w:rsid w:val="00E95AA4"/>
    <w:rsid w:val="00E95EEE"/>
    <w:rsid w:val="00EA103D"/>
    <w:rsid w:val="00EA250F"/>
    <w:rsid w:val="00EA2730"/>
    <w:rsid w:val="00EA2C3D"/>
    <w:rsid w:val="00EA34D7"/>
    <w:rsid w:val="00EA6961"/>
    <w:rsid w:val="00EA7EAE"/>
    <w:rsid w:val="00EA7F77"/>
    <w:rsid w:val="00EB0420"/>
    <w:rsid w:val="00EB1B1D"/>
    <w:rsid w:val="00EB25AC"/>
    <w:rsid w:val="00EB30F7"/>
    <w:rsid w:val="00EB345E"/>
    <w:rsid w:val="00EB3FF7"/>
    <w:rsid w:val="00EB41E4"/>
    <w:rsid w:val="00EB50D7"/>
    <w:rsid w:val="00EB6185"/>
    <w:rsid w:val="00EC0357"/>
    <w:rsid w:val="00EC0685"/>
    <w:rsid w:val="00EC0A73"/>
    <w:rsid w:val="00EC0F08"/>
    <w:rsid w:val="00EC144C"/>
    <w:rsid w:val="00EC257D"/>
    <w:rsid w:val="00EC41E4"/>
    <w:rsid w:val="00EC5493"/>
    <w:rsid w:val="00EC5EAD"/>
    <w:rsid w:val="00EC6345"/>
    <w:rsid w:val="00EC6469"/>
    <w:rsid w:val="00ED0FD2"/>
    <w:rsid w:val="00ED13BD"/>
    <w:rsid w:val="00ED2AF4"/>
    <w:rsid w:val="00ED3832"/>
    <w:rsid w:val="00ED41BB"/>
    <w:rsid w:val="00ED581F"/>
    <w:rsid w:val="00ED62D3"/>
    <w:rsid w:val="00ED78CF"/>
    <w:rsid w:val="00EE0418"/>
    <w:rsid w:val="00EE0638"/>
    <w:rsid w:val="00EE0E17"/>
    <w:rsid w:val="00EE16D2"/>
    <w:rsid w:val="00EE1EE5"/>
    <w:rsid w:val="00EE2276"/>
    <w:rsid w:val="00EE4389"/>
    <w:rsid w:val="00EE5C98"/>
    <w:rsid w:val="00EE775B"/>
    <w:rsid w:val="00EF0575"/>
    <w:rsid w:val="00EF1002"/>
    <w:rsid w:val="00EF1AF4"/>
    <w:rsid w:val="00EF1B8C"/>
    <w:rsid w:val="00EF3341"/>
    <w:rsid w:val="00EF49A1"/>
    <w:rsid w:val="00EF4A34"/>
    <w:rsid w:val="00EF4FE5"/>
    <w:rsid w:val="00EF5031"/>
    <w:rsid w:val="00EF7441"/>
    <w:rsid w:val="00F0153B"/>
    <w:rsid w:val="00F01AF8"/>
    <w:rsid w:val="00F01F9E"/>
    <w:rsid w:val="00F0302F"/>
    <w:rsid w:val="00F0318E"/>
    <w:rsid w:val="00F03CB3"/>
    <w:rsid w:val="00F0450B"/>
    <w:rsid w:val="00F05A3A"/>
    <w:rsid w:val="00F06685"/>
    <w:rsid w:val="00F06799"/>
    <w:rsid w:val="00F07132"/>
    <w:rsid w:val="00F10525"/>
    <w:rsid w:val="00F113B2"/>
    <w:rsid w:val="00F11FDC"/>
    <w:rsid w:val="00F120D5"/>
    <w:rsid w:val="00F129A2"/>
    <w:rsid w:val="00F153B5"/>
    <w:rsid w:val="00F153E4"/>
    <w:rsid w:val="00F16247"/>
    <w:rsid w:val="00F16BED"/>
    <w:rsid w:val="00F1704E"/>
    <w:rsid w:val="00F171DA"/>
    <w:rsid w:val="00F17481"/>
    <w:rsid w:val="00F21160"/>
    <w:rsid w:val="00F21D32"/>
    <w:rsid w:val="00F22E04"/>
    <w:rsid w:val="00F23F1C"/>
    <w:rsid w:val="00F2404D"/>
    <w:rsid w:val="00F2625E"/>
    <w:rsid w:val="00F2797E"/>
    <w:rsid w:val="00F301B1"/>
    <w:rsid w:val="00F30948"/>
    <w:rsid w:val="00F3162A"/>
    <w:rsid w:val="00F31A17"/>
    <w:rsid w:val="00F3272A"/>
    <w:rsid w:val="00F34727"/>
    <w:rsid w:val="00F347F6"/>
    <w:rsid w:val="00F35B7D"/>
    <w:rsid w:val="00F369A0"/>
    <w:rsid w:val="00F36AF1"/>
    <w:rsid w:val="00F371F1"/>
    <w:rsid w:val="00F37A85"/>
    <w:rsid w:val="00F37CEF"/>
    <w:rsid w:val="00F4113D"/>
    <w:rsid w:val="00F44DA6"/>
    <w:rsid w:val="00F46319"/>
    <w:rsid w:val="00F47DCE"/>
    <w:rsid w:val="00F47FA1"/>
    <w:rsid w:val="00F47FDD"/>
    <w:rsid w:val="00F53254"/>
    <w:rsid w:val="00F53B91"/>
    <w:rsid w:val="00F5479C"/>
    <w:rsid w:val="00F54E6A"/>
    <w:rsid w:val="00F55902"/>
    <w:rsid w:val="00F55C83"/>
    <w:rsid w:val="00F56EAE"/>
    <w:rsid w:val="00F5713D"/>
    <w:rsid w:val="00F57EB8"/>
    <w:rsid w:val="00F60029"/>
    <w:rsid w:val="00F60233"/>
    <w:rsid w:val="00F60F25"/>
    <w:rsid w:val="00F61156"/>
    <w:rsid w:val="00F6161E"/>
    <w:rsid w:val="00F61802"/>
    <w:rsid w:val="00F6302F"/>
    <w:rsid w:val="00F63144"/>
    <w:rsid w:val="00F63E8E"/>
    <w:rsid w:val="00F661CA"/>
    <w:rsid w:val="00F673A0"/>
    <w:rsid w:val="00F70305"/>
    <w:rsid w:val="00F71810"/>
    <w:rsid w:val="00F72269"/>
    <w:rsid w:val="00F74336"/>
    <w:rsid w:val="00F74E32"/>
    <w:rsid w:val="00F77651"/>
    <w:rsid w:val="00F776E2"/>
    <w:rsid w:val="00F77B46"/>
    <w:rsid w:val="00F80C65"/>
    <w:rsid w:val="00F81B13"/>
    <w:rsid w:val="00F846A9"/>
    <w:rsid w:val="00F847BE"/>
    <w:rsid w:val="00F84B85"/>
    <w:rsid w:val="00F84D32"/>
    <w:rsid w:val="00F856D4"/>
    <w:rsid w:val="00F86322"/>
    <w:rsid w:val="00F86869"/>
    <w:rsid w:val="00F86AFD"/>
    <w:rsid w:val="00F8760B"/>
    <w:rsid w:val="00F9077D"/>
    <w:rsid w:val="00F91667"/>
    <w:rsid w:val="00F9225D"/>
    <w:rsid w:val="00F92AE1"/>
    <w:rsid w:val="00F93530"/>
    <w:rsid w:val="00F94550"/>
    <w:rsid w:val="00F966D4"/>
    <w:rsid w:val="00F968B7"/>
    <w:rsid w:val="00F96A18"/>
    <w:rsid w:val="00F96C25"/>
    <w:rsid w:val="00F97664"/>
    <w:rsid w:val="00F97BFA"/>
    <w:rsid w:val="00F97CF0"/>
    <w:rsid w:val="00FA0E22"/>
    <w:rsid w:val="00FA0E4D"/>
    <w:rsid w:val="00FA0F3A"/>
    <w:rsid w:val="00FA2C90"/>
    <w:rsid w:val="00FA388C"/>
    <w:rsid w:val="00FB095E"/>
    <w:rsid w:val="00FB0EB9"/>
    <w:rsid w:val="00FB1B9F"/>
    <w:rsid w:val="00FB244B"/>
    <w:rsid w:val="00FB40DE"/>
    <w:rsid w:val="00FB4293"/>
    <w:rsid w:val="00FB5484"/>
    <w:rsid w:val="00FB595C"/>
    <w:rsid w:val="00FB5C33"/>
    <w:rsid w:val="00FB5EC0"/>
    <w:rsid w:val="00FB736C"/>
    <w:rsid w:val="00FC0049"/>
    <w:rsid w:val="00FC058E"/>
    <w:rsid w:val="00FC062F"/>
    <w:rsid w:val="00FC12C3"/>
    <w:rsid w:val="00FC169F"/>
    <w:rsid w:val="00FC1F52"/>
    <w:rsid w:val="00FC3508"/>
    <w:rsid w:val="00FC3565"/>
    <w:rsid w:val="00FC5060"/>
    <w:rsid w:val="00FC6006"/>
    <w:rsid w:val="00FC6D7C"/>
    <w:rsid w:val="00FC754E"/>
    <w:rsid w:val="00FD1796"/>
    <w:rsid w:val="00FD17F1"/>
    <w:rsid w:val="00FD1992"/>
    <w:rsid w:val="00FD199F"/>
    <w:rsid w:val="00FD2965"/>
    <w:rsid w:val="00FD45C1"/>
    <w:rsid w:val="00FD4E84"/>
    <w:rsid w:val="00FD643A"/>
    <w:rsid w:val="00FD64DC"/>
    <w:rsid w:val="00FD6F58"/>
    <w:rsid w:val="00FE1BBB"/>
    <w:rsid w:val="00FE3391"/>
    <w:rsid w:val="00FE365B"/>
    <w:rsid w:val="00FE373A"/>
    <w:rsid w:val="00FE49D6"/>
    <w:rsid w:val="00FE69B2"/>
    <w:rsid w:val="00FE73EA"/>
    <w:rsid w:val="00FF0790"/>
    <w:rsid w:val="00FF14D4"/>
    <w:rsid w:val="00FF2443"/>
    <w:rsid w:val="00FF3237"/>
    <w:rsid w:val="00FF3C2F"/>
    <w:rsid w:val="00FF4B62"/>
    <w:rsid w:val="00FF5517"/>
    <w:rsid w:val="00FF57F8"/>
    <w:rsid w:val="00FF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5916F"/>
  <w15:docId w15:val="{3C74E1F6-72EC-40BC-8881-9DE47E7A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29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5D4B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5D4B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5D4B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5D4BE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1">
    <w:name w:val="Style1"/>
    <w:basedOn w:val="TableNormal"/>
    <w:uiPriority w:val="99"/>
    <w:rsid w:val="005D4BEF"/>
    <w:pPr>
      <w:spacing w:after="0" w:line="240" w:lineRule="auto"/>
    </w:pPr>
    <w:tblPr/>
  </w:style>
  <w:style w:type="table" w:styleId="LightShading-Accent3">
    <w:name w:val="Light Shading Accent 3"/>
    <w:basedOn w:val="TableNormal"/>
    <w:uiPriority w:val="60"/>
    <w:rsid w:val="00B7715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2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268"/>
    <w:rPr>
      <w:rFonts w:ascii="Tahoma" w:hAnsi="Tahoma" w:cs="Tahoma"/>
      <w:sz w:val="16"/>
      <w:szCs w:val="16"/>
    </w:rPr>
  </w:style>
  <w:style w:type="table" w:customStyle="1" w:styleId="ListTable6Colorful-Accent32">
    <w:name w:val="List Table 6 Colorful - Accent 32"/>
    <w:basedOn w:val="TableNormal"/>
    <w:uiPriority w:val="51"/>
    <w:rsid w:val="0054314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B3680"/>
    <w:rPr>
      <w:color w:val="808080"/>
    </w:rPr>
  </w:style>
  <w:style w:type="paragraph" w:customStyle="1" w:styleId="Default">
    <w:name w:val="Default"/>
    <w:rsid w:val="00031E17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4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4C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0F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0F3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0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91D"/>
  </w:style>
  <w:style w:type="paragraph" w:styleId="Footer">
    <w:name w:val="footer"/>
    <w:basedOn w:val="Normal"/>
    <w:link w:val="FooterChar"/>
    <w:uiPriority w:val="99"/>
    <w:unhideWhenUsed/>
    <w:rsid w:val="00390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91D"/>
  </w:style>
  <w:style w:type="table" w:customStyle="1" w:styleId="GridTable1Light-Accent11">
    <w:name w:val="Grid Table 1 Light - Accent 11"/>
    <w:basedOn w:val="TableNormal"/>
    <w:uiPriority w:val="46"/>
    <w:rsid w:val="00DF0C2D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-Accent31">
    <w:name w:val="List Table 1 Light - Accent 31"/>
    <w:basedOn w:val="TableNormal"/>
    <w:uiPriority w:val="46"/>
    <w:rsid w:val="00F611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C75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75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75E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265E2-C994-4BDC-A9C5-87A74FCF8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iti</dc:creator>
  <cp:lastModifiedBy>Saranya Siva</cp:lastModifiedBy>
  <cp:revision>3</cp:revision>
  <dcterms:created xsi:type="dcterms:W3CDTF">2021-12-02T17:23:00Z</dcterms:created>
  <dcterms:modified xsi:type="dcterms:W3CDTF">2021-12-03T07:23:00Z</dcterms:modified>
</cp:coreProperties>
</file>